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2F1875" w14:textId="77777777" w:rsidR="005F0133" w:rsidRPr="001E2BB2" w:rsidRDefault="00000000">
      <w:pPr>
        <w:pStyle w:val="NoSpacing"/>
        <w:jc w:val="center"/>
        <w:rPr>
          <w:rStyle w:val="1"/>
          <w:rFonts w:ascii="Times New Roman" w:eastAsia="SimSun" w:hAnsi="Times New Roman" w:cs="Times New Roman"/>
          <w:b/>
          <w:bCs/>
          <w:color w:val="auto"/>
          <w:sz w:val="32"/>
          <w:szCs w:val="32"/>
          <w:lang w:val="en-US" w:eastAsia="zh-CN"/>
        </w:rPr>
      </w:pPr>
      <w:r w:rsidRPr="001E2BB2">
        <w:rPr>
          <w:rStyle w:val="1"/>
          <w:rFonts w:ascii="Times New Roman" w:eastAsia="SimSun" w:hAnsi="Times New Roman" w:cs="Times New Roman"/>
          <w:b/>
          <w:bCs/>
          <w:color w:val="auto"/>
          <w:sz w:val="32"/>
          <w:szCs w:val="32"/>
          <w:lang w:val="en-GB"/>
        </w:rPr>
        <w:t xml:space="preserve">Supplementary </w:t>
      </w:r>
      <w:r w:rsidRPr="001E2BB2">
        <w:rPr>
          <w:rStyle w:val="1"/>
          <w:rFonts w:ascii="Times New Roman" w:eastAsia="SimSun" w:hAnsi="Times New Roman" w:cs="Times New Roman"/>
          <w:b/>
          <w:bCs/>
          <w:color w:val="auto"/>
          <w:sz w:val="32"/>
          <w:szCs w:val="32"/>
          <w:lang w:val="en-US" w:eastAsia="zh-CN"/>
        </w:rPr>
        <w:t>M</w:t>
      </w:r>
      <w:proofErr w:type="spellStart"/>
      <w:r w:rsidRPr="001E2BB2">
        <w:rPr>
          <w:rStyle w:val="1"/>
          <w:rFonts w:ascii="Times New Roman" w:eastAsia="SimSun" w:hAnsi="Times New Roman" w:cs="Times New Roman"/>
          <w:b/>
          <w:bCs/>
          <w:color w:val="auto"/>
          <w:sz w:val="32"/>
          <w:szCs w:val="32"/>
          <w:lang w:val="en-GB"/>
        </w:rPr>
        <w:t>aterial</w:t>
      </w:r>
      <w:proofErr w:type="spellEnd"/>
    </w:p>
    <w:p w14:paraId="6BCA0D27" w14:textId="77777777" w:rsidR="005F0133" w:rsidRPr="001E2BB2" w:rsidRDefault="00000000">
      <w:pPr>
        <w:pStyle w:val="NoSpacing"/>
        <w:rPr>
          <w:rStyle w:val="1"/>
          <w:rFonts w:ascii="Times New Roman" w:eastAsia="SimSun" w:hAnsi="Times New Roman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</w:pPr>
      <w:r w:rsidRPr="001E2BB2">
        <w:rPr>
          <w:rStyle w:val="1"/>
          <w:rFonts w:ascii="Times New Roman" w:eastAsia="SimSu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Supplementary Tables </w:t>
      </w:r>
    </w:p>
    <w:p w14:paraId="41678A67" w14:textId="77777777" w:rsidR="005F0133" w:rsidRPr="001E2BB2" w:rsidRDefault="00000000">
      <w:pPr>
        <w:rPr>
          <w:rFonts w:ascii="Times New Roman" w:hAnsi="Times New Roman" w:cs="Times New Roman"/>
          <w:b/>
          <w:bCs/>
          <w:sz w:val="24"/>
        </w:rPr>
      </w:pPr>
      <w:r w:rsidRPr="001E2BB2">
        <w:rPr>
          <w:rFonts w:ascii="Times New Roman" w:hAnsi="Times New Roman" w:cs="Times New Roman"/>
          <w:b/>
          <w:bCs/>
          <w:sz w:val="24"/>
        </w:rPr>
        <w:t xml:space="preserve">Supplementary Table 1 </w:t>
      </w:r>
      <w:r w:rsidRPr="001E2BB2">
        <w:rPr>
          <w:rFonts w:ascii="Times New Roman" w:hAnsi="Times New Roman" w:cs="Times New Roman"/>
          <w:sz w:val="24"/>
        </w:rPr>
        <w:t>Staining panels used for flow cytometry analysis.</w:t>
      </w:r>
    </w:p>
    <w:tbl>
      <w:tblPr>
        <w:tblStyle w:val="TableGrid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2"/>
        <w:gridCol w:w="2029"/>
        <w:gridCol w:w="1372"/>
        <w:gridCol w:w="1833"/>
        <w:gridCol w:w="2143"/>
      </w:tblGrid>
      <w:tr w:rsidR="001E2BB2" w:rsidRPr="001E2BB2" w14:paraId="49AB21F9" w14:textId="77777777">
        <w:tc>
          <w:tcPr>
            <w:tcW w:w="670" w:type="pct"/>
            <w:tcBorders>
              <w:top w:val="single" w:sz="6" w:space="0" w:color="auto"/>
              <w:bottom w:val="single" w:sz="6" w:space="0" w:color="auto"/>
            </w:tcBorders>
          </w:tcPr>
          <w:p w14:paraId="3C35675C" w14:textId="77777777" w:rsidR="005F0133" w:rsidRPr="001E2BB2" w:rsidRDefault="005F0133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190" w:type="pct"/>
            <w:tcBorders>
              <w:top w:val="single" w:sz="6" w:space="0" w:color="auto"/>
              <w:bottom w:val="single" w:sz="6" w:space="0" w:color="auto"/>
            </w:tcBorders>
          </w:tcPr>
          <w:p w14:paraId="67CB1B5F" w14:textId="77777777" w:rsidR="005F0133" w:rsidRPr="001E2BB2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E2BB2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Fluorochrome</w:t>
            </w:r>
          </w:p>
        </w:tc>
        <w:tc>
          <w:tcPr>
            <w:tcW w:w="805" w:type="pct"/>
            <w:tcBorders>
              <w:top w:val="single" w:sz="6" w:space="0" w:color="auto"/>
              <w:bottom w:val="single" w:sz="6" w:space="0" w:color="auto"/>
            </w:tcBorders>
          </w:tcPr>
          <w:p w14:paraId="75E5FB60" w14:textId="77777777" w:rsidR="005F0133" w:rsidRPr="001E2BB2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E2BB2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Marker</w:t>
            </w:r>
          </w:p>
        </w:tc>
        <w:tc>
          <w:tcPr>
            <w:tcW w:w="1075" w:type="pct"/>
            <w:tcBorders>
              <w:top w:val="single" w:sz="6" w:space="0" w:color="auto"/>
              <w:bottom w:val="single" w:sz="6" w:space="0" w:color="auto"/>
            </w:tcBorders>
          </w:tcPr>
          <w:p w14:paraId="12E99959" w14:textId="77777777" w:rsidR="005F0133" w:rsidRPr="001E2BB2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E2BB2">
              <w:rPr>
                <w:rFonts w:ascii="Times New Roman" w:hAnsi="Times New Roman" w:cs="Times New Roman"/>
                <w:b/>
                <w:bCs/>
                <w:sz w:val="24"/>
              </w:rPr>
              <w:t>Clone</w:t>
            </w:r>
          </w:p>
        </w:tc>
        <w:tc>
          <w:tcPr>
            <w:tcW w:w="1257" w:type="pct"/>
            <w:tcBorders>
              <w:top w:val="single" w:sz="6" w:space="0" w:color="auto"/>
              <w:bottom w:val="single" w:sz="6" w:space="0" w:color="auto"/>
            </w:tcBorders>
          </w:tcPr>
          <w:p w14:paraId="26ACAE65" w14:textId="77777777" w:rsidR="005F0133" w:rsidRPr="001E2BB2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E2BB2">
              <w:rPr>
                <w:rFonts w:ascii="Times New Roman" w:hAnsi="Times New Roman" w:cs="Times New Roman"/>
                <w:b/>
                <w:bCs/>
                <w:sz w:val="24"/>
              </w:rPr>
              <w:t>manufacturer</w:t>
            </w:r>
          </w:p>
        </w:tc>
      </w:tr>
      <w:tr w:rsidR="001E2BB2" w:rsidRPr="001E2BB2" w14:paraId="56579564" w14:textId="77777777">
        <w:tc>
          <w:tcPr>
            <w:tcW w:w="670" w:type="pct"/>
            <w:tcBorders>
              <w:top w:val="single" w:sz="6" w:space="0" w:color="auto"/>
            </w:tcBorders>
          </w:tcPr>
          <w:p w14:paraId="454319A9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Panel 1</w:t>
            </w:r>
          </w:p>
        </w:tc>
        <w:tc>
          <w:tcPr>
            <w:tcW w:w="1190" w:type="pct"/>
            <w:tcBorders>
              <w:top w:val="single" w:sz="6" w:space="0" w:color="auto"/>
            </w:tcBorders>
          </w:tcPr>
          <w:p w14:paraId="3A3C37D2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PerCP-cy5.5</w:t>
            </w:r>
          </w:p>
        </w:tc>
        <w:tc>
          <w:tcPr>
            <w:tcW w:w="805" w:type="pct"/>
            <w:tcBorders>
              <w:top w:val="single" w:sz="6" w:space="0" w:color="auto"/>
            </w:tcBorders>
          </w:tcPr>
          <w:p w14:paraId="33363B72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CD45</w:t>
            </w:r>
          </w:p>
        </w:tc>
        <w:tc>
          <w:tcPr>
            <w:tcW w:w="1075" w:type="pct"/>
            <w:tcBorders>
              <w:top w:val="single" w:sz="6" w:space="0" w:color="auto"/>
            </w:tcBorders>
          </w:tcPr>
          <w:p w14:paraId="42935B2E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2D1</w:t>
            </w:r>
          </w:p>
        </w:tc>
        <w:tc>
          <w:tcPr>
            <w:tcW w:w="1257" w:type="pct"/>
            <w:tcBorders>
              <w:top w:val="single" w:sz="6" w:space="0" w:color="auto"/>
            </w:tcBorders>
          </w:tcPr>
          <w:p w14:paraId="2A1DDA97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BD </w:t>
            </w:r>
            <w:proofErr w:type="spellStart"/>
            <w:r w:rsidRPr="001E2BB2">
              <w:rPr>
                <w:rFonts w:ascii="Times New Roman" w:hAnsi="Times New Roman" w:cs="Times New Roman"/>
                <w:sz w:val="24"/>
              </w:rPr>
              <w:t>MultiTEST</w:t>
            </w:r>
            <w:proofErr w:type="spellEnd"/>
          </w:p>
        </w:tc>
      </w:tr>
      <w:tr w:rsidR="001E2BB2" w:rsidRPr="001E2BB2" w14:paraId="6790B612" w14:textId="77777777">
        <w:tc>
          <w:tcPr>
            <w:tcW w:w="670" w:type="pct"/>
          </w:tcPr>
          <w:p w14:paraId="790B028E" w14:textId="77777777" w:rsidR="005F0133" w:rsidRPr="001E2BB2" w:rsidRDefault="005F013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90" w:type="pct"/>
          </w:tcPr>
          <w:p w14:paraId="366DEAA3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FITC</w:t>
            </w:r>
          </w:p>
        </w:tc>
        <w:tc>
          <w:tcPr>
            <w:tcW w:w="805" w:type="pct"/>
          </w:tcPr>
          <w:p w14:paraId="31CF3C2B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CD3</w:t>
            </w:r>
          </w:p>
        </w:tc>
        <w:tc>
          <w:tcPr>
            <w:tcW w:w="1075" w:type="pct"/>
          </w:tcPr>
          <w:p w14:paraId="76440600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SK7</w:t>
            </w:r>
          </w:p>
        </w:tc>
        <w:tc>
          <w:tcPr>
            <w:tcW w:w="1257" w:type="pct"/>
          </w:tcPr>
          <w:p w14:paraId="2AA719AC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BD </w:t>
            </w:r>
            <w:proofErr w:type="spellStart"/>
            <w:r w:rsidRPr="001E2BB2">
              <w:rPr>
                <w:rFonts w:ascii="Times New Roman" w:hAnsi="Times New Roman" w:cs="Times New Roman"/>
                <w:sz w:val="24"/>
              </w:rPr>
              <w:t>MultiTEST</w:t>
            </w:r>
            <w:proofErr w:type="spellEnd"/>
          </w:p>
        </w:tc>
      </w:tr>
      <w:tr w:rsidR="001E2BB2" w:rsidRPr="001E2BB2" w14:paraId="0336AEE6" w14:textId="77777777">
        <w:tc>
          <w:tcPr>
            <w:tcW w:w="670" w:type="pct"/>
          </w:tcPr>
          <w:p w14:paraId="35A5C188" w14:textId="77777777" w:rsidR="005F0133" w:rsidRPr="001E2BB2" w:rsidRDefault="005F013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90" w:type="pct"/>
          </w:tcPr>
          <w:p w14:paraId="32FE54F3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APC</w:t>
            </w:r>
          </w:p>
        </w:tc>
        <w:tc>
          <w:tcPr>
            <w:tcW w:w="805" w:type="pct"/>
          </w:tcPr>
          <w:p w14:paraId="620DC03F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CD4</w:t>
            </w:r>
          </w:p>
        </w:tc>
        <w:tc>
          <w:tcPr>
            <w:tcW w:w="1075" w:type="pct"/>
          </w:tcPr>
          <w:p w14:paraId="44952626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SK3</w:t>
            </w:r>
          </w:p>
        </w:tc>
        <w:tc>
          <w:tcPr>
            <w:tcW w:w="1257" w:type="pct"/>
          </w:tcPr>
          <w:p w14:paraId="28E563E9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BD </w:t>
            </w:r>
            <w:proofErr w:type="spellStart"/>
            <w:r w:rsidRPr="001E2BB2">
              <w:rPr>
                <w:rFonts w:ascii="Times New Roman" w:hAnsi="Times New Roman" w:cs="Times New Roman"/>
                <w:sz w:val="24"/>
              </w:rPr>
              <w:t>MultiTEST</w:t>
            </w:r>
            <w:proofErr w:type="spellEnd"/>
          </w:p>
        </w:tc>
      </w:tr>
      <w:tr w:rsidR="001E2BB2" w:rsidRPr="001E2BB2" w14:paraId="5AD22BA7" w14:textId="77777777">
        <w:tc>
          <w:tcPr>
            <w:tcW w:w="670" w:type="pct"/>
          </w:tcPr>
          <w:p w14:paraId="63E06B72" w14:textId="77777777" w:rsidR="005F0133" w:rsidRPr="001E2BB2" w:rsidRDefault="005F013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90" w:type="pct"/>
          </w:tcPr>
          <w:p w14:paraId="3386CF9B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PE</w:t>
            </w:r>
          </w:p>
        </w:tc>
        <w:tc>
          <w:tcPr>
            <w:tcW w:w="805" w:type="pct"/>
          </w:tcPr>
          <w:p w14:paraId="55D739F6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CD8</w:t>
            </w:r>
          </w:p>
        </w:tc>
        <w:tc>
          <w:tcPr>
            <w:tcW w:w="1075" w:type="pct"/>
          </w:tcPr>
          <w:p w14:paraId="3CD7653D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SK1</w:t>
            </w:r>
          </w:p>
        </w:tc>
        <w:tc>
          <w:tcPr>
            <w:tcW w:w="1257" w:type="pct"/>
          </w:tcPr>
          <w:p w14:paraId="2E53AAF4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BD </w:t>
            </w:r>
            <w:proofErr w:type="spellStart"/>
            <w:r w:rsidRPr="001E2BB2">
              <w:rPr>
                <w:rFonts w:ascii="Times New Roman" w:hAnsi="Times New Roman" w:cs="Times New Roman"/>
                <w:sz w:val="24"/>
              </w:rPr>
              <w:t>MultiTEST</w:t>
            </w:r>
            <w:proofErr w:type="spellEnd"/>
          </w:p>
        </w:tc>
      </w:tr>
      <w:tr w:rsidR="001E2BB2" w:rsidRPr="001E2BB2" w14:paraId="24800E8F" w14:textId="77777777">
        <w:tc>
          <w:tcPr>
            <w:tcW w:w="670" w:type="pct"/>
          </w:tcPr>
          <w:p w14:paraId="4BE19DC7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Panel 2</w:t>
            </w:r>
          </w:p>
        </w:tc>
        <w:tc>
          <w:tcPr>
            <w:tcW w:w="1190" w:type="pct"/>
          </w:tcPr>
          <w:p w14:paraId="296EBBA7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Horizon V450</w:t>
            </w:r>
          </w:p>
        </w:tc>
        <w:tc>
          <w:tcPr>
            <w:tcW w:w="805" w:type="pct"/>
          </w:tcPr>
          <w:p w14:paraId="1821BFC6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CD3</w:t>
            </w:r>
          </w:p>
        </w:tc>
        <w:tc>
          <w:tcPr>
            <w:tcW w:w="1075" w:type="pct"/>
          </w:tcPr>
          <w:p w14:paraId="61C6DB0E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UCHT1</w:t>
            </w:r>
          </w:p>
        </w:tc>
        <w:tc>
          <w:tcPr>
            <w:tcW w:w="1257" w:type="pct"/>
          </w:tcPr>
          <w:p w14:paraId="24CE96E8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BD Horizon</w:t>
            </w:r>
          </w:p>
        </w:tc>
      </w:tr>
      <w:tr w:rsidR="001E2BB2" w:rsidRPr="001E2BB2" w14:paraId="1DA3DB0F" w14:textId="77777777">
        <w:tc>
          <w:tcPr>
            <w:tcW w:w="670" w:type="pct"/>
          </w:tcPr>
          <w:p w14:paraId="5FBB5A57" w14:textId="77777777" w:rsidR="005F0133" w:rsidRPr="001E2BB2" w:rsidRDefault="005F013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90" w:type="pct"/>
          </w:tcPr>
          <w:p w14:paraId="3185A601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PerCP-Cy5.5</w:t>
            </w:r>
          </w:p>
        </w:tc>
        <w:tc>
          <w:tcPr>
            <w:tcW w:w="805" w:type="pct"/>
          </w:tcPr>
          <w:p w14:paraId="6F3E4B81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CD4</w:t>
            </w:r>
          </w:p>
        </w:tc>
        <w:tc>
          <w:tcPr>
            <w:tcW w:w="1075" w:type="pct"/>
          </w:tcPr>
          <w:p w14:paraId="43E37738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SK3</w:t>
            </w:r>
          </w:p>
        </w:tc>
        <w:tc>
          <w:tcPr>
            <w:tcW w:w="1257" w:type="pct"/>
          </w:tcPr>
          <w:p w14:paraId="086173CB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BD Pharmingen</w:t>
            </w:r>
          </w:p>
        </w:tc>
      </w:tr>
      <w:tr w:rsidR="001E2BB2" w:rsidRPr="001E2BB2" w14:paraId="2071BC8B" w14:textId="77777777">
        <w:tc>
          <w:tcPr>
            <w:tcW w:w="670" w:type="pct"/>
          </w:tcPr>
          <w:p w14:paraId="32179DA6" w14:textId="77777777" w:rsidR="005F0133" w:rsidRPr="001E2BB2" w:rsidRDefault="005F013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90" w:type="pct"/>
          </w:tcPr>
          <w:p w14:paraId="4F07C2EB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PE-Cy7</w:t>
            </w:r>
          </w:p>
        </w:tc>
        <w:tc>
          <w:tcPr>
            <w:tcW w:w="805" w:type="pct"/>
          </w:tcPr>
          <w:p w14:paraId="77CD9480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CCR6</w:t>
            </w:r>
          </w:p>
        </w:tc>
        <w:tc>
          <w:tcPr>
            <w:tcW w:w="1075" w:type="pct"/>
          </w:tcPr>
          <w:p w14:paraId="24C6D841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11A9</w:t>
            </w:r>
          </w:p>
        </w:tc>
        <w:tc>
          <w:tcPr>
            <w:tcW w:w="1257" w:type="pct"/>
          </w:tcPr>
          <w:p w14:paraId="7B6302DC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BD Pharmingen</w:t>
            </w:r>
          </w:p>
        </w:tc>
      </w:tr>
      <w:tr w:rsidR="001E2BB2" w:rsidRPr="001E2BB2" w14:paraId="275848A8" w14:textId="77777777">
        <w:tc>
          <w:tcPr>
            <w:tcW w:w="670" w:type="pct"/>
          </w:tcPr>
          <w:p w14:paraId="465AD578" w14:textId="77777777" w:rsidR="005F0133" w:rsidRPr="001E2BB2" w:rsidRDefault="005F013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90" w:type="pct"/>
          </w:tcPr>
          <w:p w14:paraId="25BC468B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PE</w:t>
            </w:r>
          </w:p>
        </w:tc>
        <w:tc>
          <w:tcPr>
            <w:tcW w:w="805" w:type="pct"/>
          </w:tcPr>
          <w:p w14:paraId="42EB1631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CXCR3</w:t>
            </w:r>
          </w:p>
        </w:tc>
        <w:tc>
          <w:tcPr>
            <w:tcW w:w="1075" w:type="pct"/>
          </w:tcPr>
          <w:p w14:paraId="4FBF2B85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1C6</w:t>
            </w:r>
          </w:p>
        </w:tc>
        <w:tc>
          <w:tcPr>
            <w:tcW w:w="1257" w:type="pct"/>
          </w:tcPr>
          <w:p w14:paraId="73F55F5C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BD Pharmingen</w:t>
            </w:r>
          </w:p>
        </w:tc>
      </w:tr>
      <w:tr w:rsidR="001E2BB2" w:rsidRPr="001E2BB2" w14:paraId="0E6D6AA5" w14:textId="77777777">
        <w:tc>
          <w:tcPr>
            <w:tcW w:w="670" w:type="pct"/>
          </w:tcPr>
          <w:p w14:paraId="00E80ECE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Panel 3</w:t>
            </w:r>
          </w:p>
        </w:tc>
        <w:tc>
          <w:tcPr>
            <w:tcW w:w="1190" w:type="pct"/>
          </w:tcPr>
          <w:p w14:paraId="618CAA09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Horizon V450</w:t>
            </w:r>
          </w:p>
        </w:tc>
        <w:tc>
          <w:tcPr>
            <w:tcW w:w="805" w:type="pct"/>
          </w:tcPr>
          <w:p w14:paraId="6C63F3C2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CD3</w:t>
            </w:r>
          </w:p>
        </w:tc>
        <w:tc>
          <w:tcPr>
            <w:tcW w:w="1075" w:type="pct"/>
          </w:tcPr>
          <w:p w14:paraId="518B52A3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UCHT1</w:t>
            </w:r>
          </w:p>
        </w:tc>
        <w:tc>
          <w:tcPr>
            <w:tcW w:w="1257" w:type="pct"/>
          </w:tcPr>
          <w:p w14:paraId="68EE061D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BD Horizon</w:t>
            </w:r>
          </w:p>
        </w:tc>
      </w:tr>
      <w:tr w:rsidR="001E2BB2" w:rsidRPr="001E2BB2" w14:paraId="62CA46C8" w14:textId="77777777">
        <w:tc>
          <w:tcPr>
            <w:tcW w:w="670" w:type="pct"/>
          </w:tcPr>
          <w:p w14:paraId="16A0E2D5" w14:textId="77777777" w:rsidR="005F0133" w:rsidRPr="001E2BB2" w:rsidRDefault="005F013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90" w:type="pct"/>
          </w:tcPr>
          <w:p w14:paraId="352AC345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PerCP-Cy5.5</w:t>
            </w:r>
          </w:p>
        </w:tc>
        <w:tc>
          <w:tcPr>
            <w:tcW w:w="805" w:type="pct"/>
          </w:tcPr>
          <w:p w14:paraId="44920941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CD4</w:t>
            </w:r>
          </w:p>
        </w:tc>
        <w:tc>
          <w:tcPr>
            <w:tcW w:w="1075" w:type="pct"/>
          </w:tcPr>
          <w:p w14:paraId="3179DEA0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SK3</w:t>
            </w:r>
          </w:p>
        </w:tc>
        <w:tc>
          <w:tcPr>
            <w:tcW w:w="1257" w:type="pct"/>
          </w:tcPr>
          <w:p w14:paraId="2B5E7C10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BD Pharmingen</w:t>
            </w:r>
          </w:p>
        </w:tc>
      </w:tr>
      <w:tr w:rsidR="001E2BB2" w:rsidRPr="001E2BB2" w14:paraId="3ED0BB8E" w14:textId="77777777">
        <w:tc>
          <w:tcPr>
            <w:tcW w:w="670" w:type="pct"/>
          </w:tcPr>
          <w:p w14:paraId="050A3FC0" w14:textId="77777777" w:rsidR="005F0133" w:rsidRPr="001E2BB2" w:rsidRDefault="005F013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90" w:type="pct"/>
          </w:tcPr>
          <w:p w14:paraId="753C5B19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PE</w:t>
            </w:r>
          </w:p>
        </w:tc>
        <w:tc>
          <w:tcPr>
            <w:tcW w:w="805" w:type="pct"/>
          </w:tcPr>
          <w:p w14:paraId="277FD0AF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CD25</w:t>
            </w:r>
          </w:p>
        </w:tc>
        <w:tc>
          <w:tcPr>
            <w:tcW w:w="1075" w:type="pct"/>
          </w:tcPr>
          <w:p w14:paraId="6D759420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M-A251</w:t>
            </w:r>
          </w:p>
        </w:tc>
        <w:tc>
          <w:tcPr>
            <w:tcW w:w="1257" w:type="pct"/>
          </w:tcPr>
          <w:p w14:paraId="52C08590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BD Pharmingen</w:t>
            </w:r>
          </w:p>
        </w:tc>
      </w:tr>
      <w:tr w:rsidR="001E2BB2" w:rsidRPr="001E2BB2" w14:paraId="38E45BA4" w14:textId="77777777">
        <w:tc>
          <w:tcPr>
            <w:tcW w:w="670" w:type="pct"/>
          </w:tcPr>
          <w:p w14:paraId="68B8130C" w14:textId="77777777" w:rsidR="005F0133" w:rsidRPr="001E2BB2" w:rsidRDefault="005F013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90" w:type="pct"/>
          </w:tcPr>
          <w:p w14:paraId="78BF92BD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Alexa 647</w:t>
            </w:r>
          </w:p>
        </w:tc>
        <w:tc>
          <w:tcPr>
            <w:tcW w:w="805" w:type="pct"/>
          </w:tcPr>
          <w:p w14:paraId="686D65A0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CD127</w:t>
            </w:r>
          </w:p>
        </w:tc>
        <w:tc>
          <w:tcPr>
            <w:tcW w:w="1075" w:type="pct"/>
          </w:tcPr>
          <w:p w14:paraId="47E0ACD3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HIL-7R-M21</w:t>
            </w:r>
          </w:p>
        </w:tc>
        <w:tc>
          <w:tcPr>
            <w:tcW w:w="1257" w:type="pct"/>
          </w:tcPr>
          <w:p w14:paraId="1153049B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BD Pharmingen</w:t>
            </w:r>
          </w:p>
        </w:tc>
      </w:tr>
      <w:tr w:rsidR="001E2BB2" w:rsidRPr="001E2BB2" w14:paraId="565B5835" w14:textId="77777777">
        <w:tc>
          <w:tcPr>
            <w:tcW w:w="670" w:type="pct"/>
          </w:tcPr>
          <w:p w14:paraId="2B9C784C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Panel 4</w:t>
            </w:r>
          </w:p>
        </w:tc>
        <w:tc>
          <w:tcPr>
            <w:tcW w:w="1190" w:type="pct"/>
          </w:tcPr>
          <w:p w14:paraId="2CBFCDA8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Horizon V450</w:t>
            </w:r>
          </w:p>
        </w:tc>
        <w:tc>
          <w:tcPr>
            <w:tcW w:w="805" w:type="pct"/>
          </w:tcPr>
          <w:p w14:paraId="55417BE6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CD3</w:t>
            </w:r>
          </w:p>
        </w:tc>
        <w:tc>
          <w:tcPr>
            <w:tcW w:w="1075" w:type="pct"/>
          </w:tcPr>
          <w:p w14:paraId="4C3B068A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UCHT1</w:t>
            </w:r>
          </w:p>
        </w:tc>
        <w:tc>
          <w:tcPr>
            <w:tcW w:w="1257" w:type="pct"/>
          </w:tcPr>
          <w:p w14:paraId="0F76A9C3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BD Horizon</w:t>
            </w:r>
          </w:p>
        </w:tc>
      </w:tr>
      <w:tr w:rsidR="001E2BB2" w:rsidRPr="001E2BB2" w14:paraId="5359D75D" w14:textId="77777777">
        <w:tc>
          <w:tcPr>
            <w:tcW w:w="670" w:type="pct"/>
          </w:tcPr>
          <w:p w14:paraId="0953D634" w14:textId="77777777" w:rsidR="005F0133" w:rsidRPr="001E2BB2" w:rsidRDefault="005F013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90" w:type="pct"/>
          </w:tcPr>
          <w:p w14:paraId="704D4069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PerCP-Cy5.5</w:t>
            </w:r>
          </w:p>
        </w:tc>
        <w:tc>
          <w:tcPr>
            <w:tcW w:w="805" w:type="pct"/>
          </w:tcPr>
          <w:p w14:paraId="5EACECD6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CD4</w:t>
            </w:r>
          </w:p>
        </w:tc>
        <w:tc>
          <w:tcPr>
            <w:tcW w:w="1075" w:type="pct"/>
          </w:tcPr>
          <w:p w14:paraId="2B06AEC7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SK3</w:t>
            </w:r>
          </w:p>
        </w:tc>
        <w:tc>
          <w:tcPr>
            <w:tcW w:w="1257" w:type="pct"/>
          </w:tcPr>
          <w:p w14:paraId="3A6BC463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BD Pharmingen</w:t>
            </w:r>
          </w:p>
        </w:tc>
      </w:tr>
      <w:tr w:rsidR="001E2BB2" w:rsidRPr="001E2BB2" w14:paraId="0B45ED99" w14:textId="77777777">
        <w:tc>
          <w:tcPr>
            <w:tcW w:w="670" w:type="pct"/>
          </w:tcPr>
          <w:p w14:paraId="38A7FCFA" w14:textId="77777777" w:rsidR="005F0133" w:rsidRPr="001E2BB2" w:rsidRDefault="005F013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90" w:type="pct"/>
          </w:tcPr>
          <w:p w14:paraId="1FA0D5C5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APC</w:t>
            </w:r>
          </w:p>
        </w:tc>
        <w:tc>
          <w:tcPr>
            <w:tcW w:w="805" w:type="pct"/>
          </w:tcPr>
          <w:p w14:paraId="78359CF6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CD8</w:t>
            </w:r>
          </w:p>
        </w:tc>
        <w:tc>
          <w:tcPr>
            <w:tcW w:w="1075" w:type="pct"/>
          </w:tcPr>
          <w:p w14:paraId="3BD384A0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SK1</w:t>
            </w:r>
          </w:p>
        </w:tc>
        <w:tc>
          <w:tcPr>
            <w:tcW w:w="1257" w:type="pct"/>
          </w:tcPr>
          <w:p w14:paraId="3C93C052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BD Pharmingen</w:t>
            </w:r>
          </w:p>
        </w:tc>
      </w:tr>
      <w:tr w:rsidR="001E2BB2" w:rsidRPr="001E2BB2" w14:paraId="0F05E784" w14:textId="77777777">
        <w:tc>
          <w:tcPr>
            <w:tcW w:w="670" w:type="pct"/>
          </w:tcPr>
          <w:p w14:paraId="14B8B7F6" w14:textId="77777777" w:rsidR="005F0133" w:rsidRPr="001E2BB2" w:rsidRDefault="005F013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90" w:type="pct"/>
          </w:tcPr>
          <w:p w14:paraId="0D7626BF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PE-Cy7</w:t>
            </w:r>
          </w:p>
        </w:tc>
        <w:tc>
          <w:tcPr>
            <w:tcW w:w="805" w:type="pct"/>
          </w:tcPr>
          <w:p w14:paraId="08B920B7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CD45RA</w:t>
            </w:r>
          </w:p>
        </w:tc>
        <w:tc>
          <w:tcPr>
            <w:tcW w:w="1075" w:type="pct"/>
          </w:tcPr>
          <w:p w14:paraId="4128D037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HI100</w:t>
            </w:r>
          </w:p>
        </w:tc>
        <w:tc>
          <w:tcPr>
            <w:tcW w:w="1257" w:type="pct"/>
          </w:tcPr>
          <w:p w14:paraId="55C8AF9C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BD Pharmingen</w:t>
            </w:r>
          </w:p>
        </w:tc>
      </w:tr>
      <w:tr w:rsidR="005F0133" w:rsidRPr="001E2BB2" w14:paraId="588DFFB5" w14:textId="77777777">
        <w:tc>
          <w:tcPr>
            <w:tcW w:w="670" w:type="pct"/>
            <w:tcBorders>
              <w:bottom w:val="single" w:sz="6" w:space="0" w:color="auto"/>
            </w:tcBorders>
          </w:tcPr>
          <w:p w14:paraId="708F5F62" w14:textId="77777777" w:rsidR="005F0133" w:rsidRPr="001E2BB2" w:rsidRDefault="005F013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90" w:type="pct"/>
            <w:tcBorders>
              <w:bottom w:val="single" w:sz="6" w:space="0" w:color="auto"/>
            </w:tcBorders>
          </w:tcPr>
          <w:p w14:paraId="474B27CA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PE</w:t>
            </w:r>
          </w:p>
        </w:tc>
        <w:tc>
          <w:tcPr>
            <w:tcW w:w="805" w:type="pct"/>
            <w:tcBorders>
              <w:bottom w:val="single" w:sz="6" w:space="0" w:color="auto"/>
            </w:tcBorders>
          </w:tcPr>
          <w:p w14:paraId="29424D85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CCR7</w:t>
            </w:r>
          </w:p>
        </w:tc>
        <w:tc>
          <w:tcPr>
            <w:tcW w:w="1075" w:type="pct"/>
            <w:tcBorders>
              <w:bottom w:val="single" w:sz="6" w:space="0" w:color="auto"/>
            </w:tcBorders>
          </w:tcPr>
          <w:p w14:paraId="6FA4B8B0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150503</w:t>
            </w:r>
          </w:p>
        </w:tc>
        <w:tc>
          <w:tcPr>
            <w:tcW w:w="1257" w:type="pct"/>
            <w:tcBorders>
              <w:bottom w:val="single" w:sz="6" w:space="0" w:color="auto"/>
            </w:tcBorders>
          </w:tcPr>
          <w:p w14:paraId="1D4E1BD2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BD Pharmingen</w:t>
            </w:r>
          </w:p>
        </w:tc>
      </w:tr>
    </w:tbl>
    <w:p w14:paraId="5A97BA57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09D4718D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3614EED0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5C1A6B11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7C8A4C48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609D4F94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0E02D07D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1D04F838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62B347A5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12D073D7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61F8ABFC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1BEADB2F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1BE75E7C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16208EAB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7A0E04DE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06DDB52F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027C7B5C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7C951D22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7F8BA1B4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2AC76D01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3FAD8785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7F34D014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281F9C82" w14:textId="77777777" w:rsidR="005F0133" w:rsidRPr="001E2BB2" w:rsidRDefault="00000000">
      <w:pPr>
        <w:rPr>
          <w:rFonts w:ascii="Times New Roman" w:hAnsi="Times New Roman" w:cs="Times New Roman"/>
          <w:sz w:val="24"/>
        </w:rPr>
      </w:pPr>
      <w:r w:rsidRPr="001E2BB2">
        <w:rPr>
          <w:rFonts w:ascii="Times New Roman" w:eastAsia="SimSun" w:hAnsi="Times New Roman" w:cs="Times New Roman"/>
          <w:b/>
          <w:bCs/>
          <w:sz w:val="24"/>
          <w:lang w:bidi="ar"/>
        </w:rPr>
        <w:lastRenderedPageBreak/>
        <w:t>Supplementary Table 2</w:t>
      </w:r>
      <w:r w:rsidRPr="001E2BB2">
        <w:rPr>
          <w:rFonts w:ascii="Times New Roman" w:eastAsia="SimSun" w:hAnsi="Times New Roman" w:cs="Times New Roman"/>
          <w:sz w:val="24"/>
          <w:lang w:bidi="ar"/>
        </w:rPr>
        <w:t xml:space="preserve"> Comparison of clinical characteristics and outcomes in the selected and non-selected groups. </w:t>
      </w:r>
    </w:p>
    <w:tbl>
      <w:tblPr>
        <w:tblW w:w="5100" w:type="pct"/>
        <w:tblBorders>
          <w:top w:val="single" w:sz="2" w:space="0" w:color="auto"/>
          <w:left w:val="none" w:sz="6" w:space="0" w:color="auto"/>
          <w:bottom w:val="single" w:sz="2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81"/>
        <w:gridCol w:w="1853"/>
        <w:gridCol w:w="1997"/>
        <w:gridCol w:w="961"/>
      </w:tblGrid>
      <w:tr w:rsidR="001E2BB2" w:rsidRPr="001E2BB2" w14:paraId="58D5933A" w14:textId="77777777">
        <w:trPr>
          <w:trHeight w:val="23"/>
        </w:trPr>
        <w:tc>
          <w:tcPr>
            <w:tcW w:w="223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FC3E9D6" w14:textId="77777777" w:rsidR="005F0133" w:rsidRPr="001E2BB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b/>
                <w:bCs/>
                <w:sz w:val="24"/>
                <w:lang w:bidi="ar"/>
              </w:rPr>
              <w:t>Characteristics</w:t>
            </w:r>
          </w:p>
        </w:tc>
        <w:tc>
          <w:tcPr>
            <w:tcW w:w="106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79EEA2EF" w14:textId="77777777" w:rsidR="005F0133" w:rsidRPr="001E2BB2" w:rsidRDefault="00000000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b/>
                <w:bCs/>
                <w:sz w:val="24"/>
                <w:lang w:bidi="ar"/>
              </w:rPr>
              <w:t xml:space="preserve">Selected group </w:t>
            </w:r>
          </w:p>
          <w:p w14:paraId="52EDB61D" w14:textId="77777777" w:rsidR="005F0133" w:rsidRPr="001E2BB2" w:rsidRDefault="00000000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b/>
                <w:bCs/>
                <w:sz w:val="24"/>
                <w:lang w:bidi="ar"/>
              </w:rPr>
              <w:t>(n=100)</w:t>
            </w: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04706A27" w14:textId="77777777" w:rsidR="005F0133" w:rsidRPr="001E2BB2" w:rsidRDefault="00000000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b/>
                <w:bCs/>
                <w:sz w:val="24"/>
                <w:lang w:bidi="ar"/>
              </w:rPr>
              <w:t xml:space="preserve">Non-selected group </w:t>
            </w:r>
          </w:p>
          <w:p w14:paraId="67A5180F" w14:textId="77777777" w:rsidR="005F0133" w:rsidRPr="001E2BB2" w:rsidRDefault="00000000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b/>
                <w:bCs/>
                <w:sz w:val="24"/>
                <w:lang w:bidi="ar"/>
              </w:rPr>
              <w:t>(n=172)</w:t>
            </w:r>
          </w:p>
        </w:tc>
        <w:tc>
          <w:tcPr>
            <w:tcW w:w="55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4398D2A3" w14:textId="77777777" w:rsidR="005F0133" w:rsidRPr="001E2BB2" w:rsidRDefault="00000000">
            <w:pPr>
              <w:snapToGrid w:val="0"/>
              <w:ind w:firstLineChars="100" w:firstLine="241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  <w:lang w:bidi="ar"/>
              </w:rPr>
              <w:t>p</w:t>
            </w:r>
          </w:p>
        </w:tc>
      </w:tr>
      <w:tr w:rsidR="001E2BB2" w:rsidRPr="001E2BB2" w14:paraId="4AB31B41" w14:textId="77777777">
        <w:trPr>
          <w:trHeight w:val="324"/>
        </w:trPr>
        <w:tc>
          <w:tcPr>
            <w:tcW w:w="2232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7DF403" w14:textId="77777777" w:rsidR="005F0133" w:rsidRPr="001E2BB2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b/>
                <w:bCs/>
                <w:sz w:val="24"/>
                <w:lang w:bidi="ar"/>
              </w:rPr>
              <w:t>Age, median (IQR), y</w:t>
            </w:r>
          </w:p>
        </w:tc>
        <w:tc>
          <w:tcPr>
            <w:tcW w:w="1066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06C5B2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68 (62, 72)</w:t>
            </w:r>
          </w:p>
        </w:tc>
        <w:tc>
          <w:tcPr>
            <w:tcW w:w="1149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DB16C2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67 (60, 71)</w:t>
            </w:r>
          </w:p>
        </w:tc>
        <w:tc>
          <w:tcPr>
            <w:tcW w:w="550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04C2D4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0.112</w:t>
            </w:r>
          </w:p>
        </w:tc>
      </w:tr>
      <w:tr w:rsidR="001E2BB2" w:rsidRPr="001E2BB2" w14:paraId="0AEF6F0B" w14:textId="77777777">
        <w:trPr>
          <w:trHeight w:val="90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96E18" w14:textId="77777777" w:rsidR="005F0133" w:rsidRPr="001E2BB2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b/>
                <w:bCs/>
                <w:sz w:val="24"/>
                <w:lang w:bidi="ar"/>
              </w:rPr>
              <w:t>Sex, Female, n (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1749F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24 (24.0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3D2CD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52 (30.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AD08D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0.269</w:t>
            </w:r>
          </w:p>
        </w:tc>
      </w:tr>
      <w:tr w:rsidR="001E2BB2" w:rsidRPr="001E2BB2" w14:paraId="36B9B3CF" w14:textId="77777777">
        <w:trPr>
          <w:trHeight w:val="23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3A6DB" w14:textId="77777777" w:rsidR="005F0133" w:rsidRPr="001E2BB2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b/>
                <w:bCs/>
                <w:sz w:val="24"/>
                <w:lang w:bidi="ar"/>
              </w:rPr>
              <w:t>Medical history, n (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4D954" w14:textId="77777777" w:rsidR="005F0133" w:rsidRPr="001E2BB2" w:rsidRDefault="005F013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24714" w14:textId="77777777" w:rsidR="005F0133" w:rsidRPr="001E2BB2" w:rsidRDefault="005F013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DA2C2" w14:textId="77777777" w:rsidR="005F0133" w:rsidRPr="001E2BB2" w:rsidRDefault="005F013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E2BB2" w:rsidRPr="001E2BB2" w14:paraId="765F7C19" w14:textId="77777777">
        <w:trPr>
          <w:trHeight w:val="90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3E30B" w14:textId="77777777" w:rsidR="005F0133" w:rsidRPr="001E2BB2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Hypertension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9E47B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73 (73.0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F011A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113 (65.7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A01B0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0.212</w:t>
            </w:r>
          </w:p>
        </w:tc>
      </w:tr>
      <w:tr w:rsidR="001E2BB2" w:rsidRPr="001E2BB2" w14:paraId="013A44F4" w14:textId="77777777">
        <w:trPr>
          <w:trHeight w:val="23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8D001" w14:textId="77777777" w:rsidR="005F0133" w:rsidRPr="001E2BB2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Diabetes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09931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39 (39.0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1DD0B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66 (38.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9CC95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0.918</w:t>
            </w:r>
          </w:p>
        </w:tc>
      </w:tr>
      <w:tr w:rsidR="001E2BB2" w:rsidRPr="001E2BB2" w14:paraId="39A99696" w14:textId="77777777">
        <w:trPr>
          <w:trHeight w:val="23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3E96E" w14:textId="77777777" w:rsidR="005F0133" w:rsidRPr="001E2BB2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Coronary heart disease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F01EC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20 (20.0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97B5D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26 (15.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E5898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0.300</w:t>
            </w:r>
          </w:p>
        </w:tc>
      </w:tr>
      <w:tr w:rsidR="001E2BB2" w:rsidRPr="001E2BB2" w14:paraId="4DC90BFA" w14:textId="77777777">
        <w:trPr>
          <w:trHeight w:val="23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2CA64" w14:textId="77777777" w:rsidR="005F0133" w:rsidRPr="001E2BB2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Prior ischemic stroke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B2643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25 (25.0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79A33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35 (20.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389C5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0.372</w:t>
            </w:r>
          </w:p>
        </w:tc>
      </w:tr>
      <w:tr w:rsidR="001E2BB2" w:rsidRPr="001E2BB2" w14:paraId="0BC5D5CA" w14:textId="77777777">
        <w:trPr>
          <w:trHeight w:val="23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D659D" w14:textId="77777777" w:rsidR="005F0133" w:rsidRPr="001E2BB2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Smoking history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0122D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49 (49.0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60F88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76 (44.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E9D50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0.442</w:t>
            </w:r>
          </w:p>
        </w:tc>
      </w:tr>
      <w:tr w:rsidR="001E2BB2" w:rsidRPr="001E2BB2" w14:paraId="3C0E997E" w14:textId="77777777">
        <w:trPr>
          <w:trHeight w:val="23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7640D" w14:textId="77777777" w:rsidR="005F0133" w:rsidRPr="001E2BB2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Current drinker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60D02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34 (34.0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DC7BD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50 (29.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47878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0.396</w:t>
            </w:r>
          </w:p>
        </w:tc>
      </w:tr>
      <w:tr w:rsidR="001E2BB2" w:rsidRPr="001E2BB2" w14:paraId="0CE085D1" w14:textId="77777777">
        <w:trPr>
          <w:trHeight w:val="23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34108" w14:textId="77777777" w:rsidR="005F0133" w:rsidRPr="001E2BB2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b/>
                <w:bCs/>
                <w:sz w:val="24"/>
                <w:lang w:bidi="ar"/>
              </w:rPr>
              <w:t xml:space="preserve">Regular use of statins before onset, </w:t>
            </w:r>
          </w:p>
          <w:p w14:paraId="3E82839B" w14:textId="77777777" w:rsidR="005F0133" w:rsidRPr="001E2BB2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b/>
                <w:bCs/>
                <w:sz w:val="24"/>
                <w:lang w:bidi="ar"/>
              </w:rPr>
              <w:t>n (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FB7E3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13 (13.0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E4C7F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12 (7.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94D1F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0.097</w:t>
            </w:r>
          </w:p>
        </w:tc>
      </w:tr>
      <w:tr w:rsidR="001E2BB2" w:rsidRPr="001E2BB2" w14:paraId="1EA1A473" w14:textId="77777777">
        <w:trPr>
          <w:trHeight w:val="23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A65D7" w14:textId="77777777" w:rsidR="005F0133" w:rsidRPr="001E2BB2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b/>
                <w:bCs/>
                <w:sz w:val="24"/>
                <w:lang w:bidi="ar"/>
              </w:rPr>
              <w:t>Blood pressure at randomization, (mean ± SD), mm Hg</w:t>
            </w:r>
          </w:p>
        </w:tc>
      </w:tr>
      <w:tr w:rsidR="001E2BB2" w:rsidRPr="001E2BB2" w14:paraId="5C2EC81F" w14:textId="77777777">
        <w:trPr>
          <w:trHeight w:val="23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EA439" w14:textId="77777777" w:rsidR="005F0133" w:rsidRPr="001E2BB2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Systolic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EED62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157.05 ± 20.22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597CE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154.90 ± 21.3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D6D16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0.414</w:t>
            </w:r>
          </w:p>
        </w:tc>
      </w:tr>
      <w:tr w:rsidR="001E2BB2" w:rsidRPr="001E2BB2" w14:paraId="64157498" w14:textId="77777777">
        <w:trPr>
          <w:trHeight w:val="23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03305" w14:textId="77777777" w:rsidR="005F0133" w:rsidRPr="001E2BB2" w:rsidRDefault="00000000">
            <w:pPr>
              <w:widowControl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Diastolic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1ED8E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91.03 ± 13.25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336E8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92.81 ± 14.9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E1F5A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0.325</w:t>
            </w:r>
          </w:p>
        </w:tc>
      </w:tr>
      <w:tr w:rsidR="001E2BB2" w:rsidRPr="001E2BB2" w14:paraId="67E54A7A" w14:textId="77777777">
        <w:trPr>
          <w:trHeight w:val="23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626CE33" w14:textId="77777777" w:rsidR="005F0133" w:rsidRPr="001E2BB2" w:rsidRDefault="00000000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b/>
                <w:bCs/>
                <w:sz w:val="24"/>
                <w:lang w:bidi="ar"/>
              </w:rPr>
              <w:t xml:space="preserve">NIHSS score at randomization, </w:t>
            </w:r>
          </w:p>
          <w:p w14:paraId="39C15258" w14:textId="77777777" w:rsidR="005F0133" w:rsidRPr="001E2BB2" w:rsidRDefault="00000000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b/>
                <w:bCs/>
                <w:sz w:val="24"/>
                <w:lang w:bidi="ar"/>
              </w:rPr>
              <w:t>median (IQR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0CF50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3 (2, 5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E05A2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2 (1, 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ADBF7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0.076</w:t>
            </w:r>
          </w:p>
        </w:tc>
      </w:tr>
      <w:tr w:rsidR="001E2BB2" w:rsidRPr="001E2BB2" w14:paraId="3769BC3A" w14:textId="77777777">
        <w:trPr>
          <w:trHeight w:val="90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67098D" w14:textId="77777777" w:rsidR="005F0133" w:rsidRPr="001E2BB2" w:rsidRDefault="00000000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1E2BB2">
              <w:rPr>
                <w:rFonts w:ascii="Times New Roman" w:eastAsia="SimSun" w:hAnsi="Times New Roman" w:cs="Times New Roman"/>
                <w:b/>
                <w:bCs/>
                <w:sz w:val="24"/>
                <w:lang w:bidi="ar"/>
              </w:rPr>
              <w:t>mRS</w:t>
            </w:r>
            <w:proofErr w:type="spellEnd"/>
            <w:r w:rsidRPr="001E2BB2">
              <w:rPr>
                <w:rFonts w:ascii="Times New Roman" w:eastAsia="SimSun" w:hAnsi="Times New Roman" w:cs="Times New Roman"/>
                <w:b/>
                <w:bCs/>
                <w:sz w:val="24"/>
                <w:lang w:bidi="ar"/>
              </w:rPr>
              <w:t xml:space="preserve"> score at randomization, </w:t>
            </w:r>
          </w:p>
          <w:p w14:paraId="25E66142" w14:textId="77777777" w:rsidR="005F0133" w:rsidRPr="001E2BB2" w:rsidRDefault="00000000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b/>
                <w:bCs/>
                <w:sz w:val="24"/>
                <w:lang w:bidi="ar"/>
              </w:rPr>
              <w:t>median (IQR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DDE32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2 (1, 4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1E701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2 (1, 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7C5BD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0.392</w:t>
            </w:r>
          </w:p>
        </w:tc>
      </w:tr>
      <w:tr w:rsidR="001E2BB2" w:rsidRPr="001E2BB2" w14:paraId="4FA2D30A" w14:textId="77777777">
        <w:trPr>
          <w:trHeight w:val="23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6CB5E" w14:textId="77777777" w:rsidR="005F0133" w:rsidRPr="001E2BB2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sz w:val="24"/>
                <w:vertAlign w:val="superscript"/>
              </w:rPr>
            </w:pPr>
            <w:r w:rsidRPr="001E2BB2">
              <w:rPr>
                <w:rFonts w:ascii="Times New Roman" w:eastAsia="SimSun" w:hAnsi="Times New Roman" w:cs="Times New Roman"/>
                <w:b/>
                <w:sz w:val="24"/>
                <w:lang w:bidi="ar"/>
              </w:rPr>
              <w:t>Dual antiplatelet therapy, n (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4CE3B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69 (69.0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89BA6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137 (79.7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836FF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0.057</w:t>
            </w:r>
          </w:p>
        </w:tc>
      </w:tr>
      <w:tr w:rsidR="001E2BB2" w:rsidRPr="001E2BB2" w14:paraId="22F49E4C" w14:textId="77777777">
        <w:trPr>
          <w:trHeight w:val="23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710E2" w14:textId="77777777" w:rsidR="005F0133" w:rsidRPr="001E2BB2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bCs/>
                <w:sz w:val="24"/>
                <w:lang w:bidi="ar"/>
              </w:rPr>
              <w:t>Total cholesterol,</w:t>
            </w: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 xml:space="preserve"> median (IQR), </w:t>
            </w:r>
            <w:r w:rsidRPr="001E2BB2">
              <w:rPr>
                <w:rFonts w:ascii="Times New Roman" w:eastAsia="SimSun" w:hAnsi="Times New Roman" w:cs="Times New Roman"/>
                <w:bCs/>
                <w:sz w:val="24"/>
                <w:lang w:bidi="ar"/>
              </w:rPr>
              <w:t>mmol/L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F774F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4.73 (4.01, 5.54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0D6EF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5.02 (4.32, 5.59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2625F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0.107</w:t>
            </w:r>
          </w:p>
        </w:tc>
      </w:tr>
      <w:tr w:rsidR="001E2BB2" w:rsidRPr="001E2BB2" w14:paraId="7A4F33BD" w14:textId="77777777">
        <w:trPr>
          <w:trHeight w:val="23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97D8A" w14:textId="77777777" w:rsidR="005F0133" w:rsidRPr="001E2BB2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LDL-C, (mean ± SD), mmol/L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1C5E3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2.65 ± 0.80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17C7E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2.81 ± 0.7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1BE53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0.099</w:t>
            </w:r>
          </w:p>
        </w:tc>
      </w:tr>
      <w:tr w:rsidR="001E2BB2" w:rsidRPr="001E2BB2" w14:paraId="18DF53A1" w14:textId="77777777">
        <w:trPr>
          <w:trHeight w:val="23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0E5B3" w14:textId="77777777" w:rsidR="005F0133" w:rsidRPr="001E2BB2" w:rsidRDefault="000000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HDL-C, median (IQR), mmol/L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8F09A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1.17 (0.93, 1.30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2FEFE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1.09 (0.96, 1.29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D0ED8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0.383</w:t>
            </w:r>
          </w:p>
        </w:tc>
      </w:tr>
      <w:tr w:rsidR="001E2BB2" w:rsidRPr="001E2BB2" w14:paraId="3EA806A6" w14:textId="77777777">
        <w:trPr>
          <w:trHeight w:val="23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981530" w14:textId="77777777" w:rsidR="005F0133" w:rsidRPr="001E2BB2" w:rsidRDefault="00000000">
            <w:pPr>
              <w:jc w:val="left"/>
              <w:rPr>
                <w:rFonts w:ascii="Times New Roman" w:hAnsi="Times New Roman" w:cs="Times New Roman"/>
                <w:sz w:val="24"/>
                <w:highlight w:val="green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FBG, median (IQR), mmol/L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1BA23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6.20 (5.16, 8.60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EB989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5.83 (5.07, 7.68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20C164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0.199</w:t>
            </w:r>
          </w:p>
        </w:tc>
      </w:tr>
      <w:tr w:rsidR="001E2BB2" w:rsidRPr="001E2BB2" w14:paraId="762272DB" w14:textId="77777777">
        <w:trPr>
          <w:trHeight w:val="23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F13E8BE" w14:textId="77777777" w:rsidR="005F0133" w:rsidRPr="001E2BB2" w:rsidRDefault="0000000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b/>
                <w:bCs/>
                <w:sz w:val="24"/>
                <w:lang w:bidi="ar"/>
              </w:rPr>
              <w:t>Outcomes</w:t>
            </w:r>
            <w:r w:rsidRPr="001E2BB2">
              <w:rPr>
                <w:rFonts w:ascii="Times New Roman" w:eastAsia="SimSun" w:hAnsi="Times New Roman" w:cs="Times New Roman"/>
                <w:b/>
                <w:sz w:val="24"/>
                <w:lang w:bidi="ar"/>
              </w:rPr>
              <w:t>, n (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4A414" w14:textId="77777777" w:rsidR="005F0133" w:rsidRPr="001E2BB2" w:rsidRDefault="005F0133">
            <w:pPr>
              <w:snapToGrid w:val="0"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7720C" w14:textId="77777777" w:rsidR="005F0133" w:rsidRPr="001E2BB2" w:rsidRDefault="005F0133">
            <w:pPr>
              <w:snapToGrid w:val="0"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F2DF3" w14:textId="77777777" w:rsidR="005F0133" w:rsidRPr="001E2BB2" w:rsidRDefault="005F013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E2BB2" w:rsidRPr="001E2BB2" w14:paraId="147AB66B" w14:textId="77777777">
        <w:trPr>
          <w:trHeight w:val="23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29D2283" w14:textId="77777777" w:rsidR="005F0133" w:rsidRPr="001E2BB2" w:rsidRDefault="00000000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END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141C540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23 (23.0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338CA91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29 (16.9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FFDDC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0.214</w:t>
            </w:r>
          </w:p>
        </w:tc>
      </w:tr>
      <w:tr w:rsidR="001E2BB2" w:rsidRPr="001E2BB2" w14:paraId="0080E70A" w14:textId="77777777">
        <w:trPr>
          <w:trHeight w:val="23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2B4E403" w14:textId="77777777" w:rsidR="005F0133" w:rsidRPr="001E2BB2" w:rsidRDefault="00000000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LDL-C (1850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09C2952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45 (45.0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1EA0DA5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76 (44.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A717F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0.896</w:t>
            </w:r>
          </w:p>
        </w:tc>
      </w:tr>
      <w:tr w:rsidR="001E2BB2" w:rsidRPr="001E2BB2" w14:paraId="3672134B" w14:textId="77777777">
        <w:trPr>
          <w:trHeight w:val="23"/>
        </w:trPr>
        <w:tc>
          <w:tcPr>
            <w:tcW w:w="2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C2C0C33" w14:textId="77777777" w:rsidR="005F0133" w:rsidRPr="001E2BB2" w:rsidRDefault="00000000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LDL-C (1450%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0DCE8C0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38 (38.0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5DA0C9A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64 (37.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25DB6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0.897</w:t>
            </w:r>
          </w:p>
        </w:tc>
      </w:tr>
      <w:tr w:rsidR="001E2BB2" w:rsidRPr="001E2BB2" w14:paraId="411C35F6" w14:textId="77777777">
        <w:trPr>
          <w:trHeight w:val="23"/>
        </w:trPr>
        <w:tc>
          <w:tcPr>
            <w:tcW w:w="223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</w:tcPr>
          <w:p w14:paraId="515AE79B" w14:textId="77777777" w:rsidR="005F0133" w:rsidRPr="001E2BB2" w:rsidRDefault="00000000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mRS</w:t>
            </w:r>
            <w:proofErr w:type="spellEnd"/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 xml:space="preserve"> ≤ 2 (90 days)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</w:tcPr>
          <w:p w14:paraId="27740A77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74 (74.0)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</w:tcPr>
          <w:p w14:paraId="29C232F3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128 (74.4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center"/>
          </w:tcPr>
          <w:p w14:paraId="1A296534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eastAsia="SimSun" w:hAnsi="Times New Roman" w:cs="Times New Roman"/>
                <w:sz w:val="24"/>
                <w:lang w:bidi="ar"/>
              </w:rPr>
              <w:t>0.939</w:t>
            </w:r>
          </w:p>
        </w:tc>
      </w:tr>
    </w:tbl>
    <w:p w14:paraId="724EEF70" w14:textId="77777777" w:rsidR="005F0133" w:rsidRPr="001E2BB2" w:rsidRDefault="00000000">
      <w:pPr>
        <w:widowControl/>
        <w:rPr>
          <w:rFonts w:ascii="Times New Roman" w:hAnsi="Times New Roman" w:cs="Times New Roman"/>
          <w:sz w:val="24"/>
        </w:rPr>
      </w:pPr>
      <w:r w:rsidRPr="001E2BB2">
        <w:rPr>
          <w:rFonts w:ascii="Times New Roman" w:eastAsia="SimSun" w:hAnsi="Times New Roman" w:cs="Times New Roman"/>
          <w:sz w:val="24"/>
          <w:lang w:bidi="ar"/>
        </w:rPr>
        <w:t xml:space="preserve">Data are expressed as mean ± SD, median (IQR), or frequency (percentage). </w:t>
      </w:r>
      <w:r w:rsidRPr="001E2BB2">
        <w:rPr>
          <w:rFonts w:ascii="Times New Roman" w:eastAsia="SimSun" w:hAnsi="Times New Roman" w:cs="Times New Roman"/>
          <w:kern w:val="0"/>
          <w:sz w:val="24"/>
          <w:lang w:bidi="ar"/>
        </w:rPr>
        <w:t xml:space="preserve">Abbreviations: </w:t>
      </w:r>
      <w:r w:rsidRPr="001E2BB2">
        <w:rPr>
          <w:rFonts w:ascii="Times New Roman" w:eastAsia="SimSun" w:hAnsi="Times New Roman" w:cs="Times New Roman"/>
          <w:sz w:val="24"/>
          <w:lang w:bidi="ar"/>
        </w:rPr>
        <w:t xml:space="preserve">PI group, </w:t>
      </w:r>
      <w:proofErr w:type="spellStart"/>
      <w:r w:rsidRPr="001E2BB2">
        <w:rPr>
          <w:rFonts w:ascii="Times New Roman" w:eastAsia="SimSun" w:hAnsi="Times New Roman" w:cs="Times New Roman"/>
          <w:sz w:val="24"/>
          <w:lang w:bidi="ar"/>
        </w:rPr>
        <w:t>evolocumab</w:t>
      </w:r>
      <w:proofErr w:type="spellEnd"/>
      <w:r w:rsidRPr="001E2BB2">
        <w:rPr>
          <w:rFonts w:ascii="Times New Roman" w:eastAsia="SimSun" w:hAnsi="Times New Roman" w:cs="Times New Roman"/>
          <w:sz w:val="24"/>
          <w:lang w:bidi="ar"/>
        </w:rPr>
        <w:t xml:space="preserve"> plus statin therapy group; AT group, statin monotherapy group; NIHSS, National Institute of Health Stroke Scale; </w:t>
      </w:r>
      <w:proofErr w:type="spellStart"/>
      <w:r w:rsidRPr="001E2BB2">
        <w:rPr>
          <w:rFonts w:ascii="Times New Roman" w:eastAsia="SimSun" w:hAnsi="Times New Roman" w:cs="Times New Roman"/>
          <w:sz w:val="24"/>
          <w:lang w:bidi="ar"/>
        </w:rPr>
        <w:t>mRS</w:t>
      </w:r>
      <w:proofErr w:type="spellEnd"/>
      <w:r w:rsidRPr="001E2BB2">
        <w:rPr>
          <w:rFonts w:ascii="Times New Roman" w:eastAsia="SimSun" w:hAnsi="Times New Roman" w:cs="Times New Roman"/>
          <w:sz w:val="24"/>
          <w:lang w:bidi="ar"/>
        </w:rPr>
        <w:t>, Modified Rankin Scale;</w:t>
      </w:r>
      <w:r w:rsidRPr="001E2BB2">
        <w:rPr>
          <w:rFonts w:ascii="Times New Roman" w:eastAsia="SimSun" w:hAnsi="Times New Roman" w:cs="Times New Roman"/>
          <w:b/>
          <w:bCs/>
          <w:sz w:val="24"/>
          <w:lang w:bidi="ar"/>
        </w:rPr>
        <w:t xml:space="preserve"> </w:t>
      </w:r>
      <w:r w:rsidRPr="001E2BB2">
        <w:rPr>
          <w:rFonts w:ascii="Times New Roman" w:eastAsia="SimSun" w:hAnsi="Times New Roman" w:cs="Times New Roman"/>
          <w:sz w:val="24"/>
          <w:lang w:bidi="ar"/>
        </w:rPr>
        <w:t>LDL-C, low-density lipoprotein cholesterol; HDL-C, high-density lipoprotein cholesterol; FBG, fasting blood glucose; SD,</w:t>
      </w:r>
      <w:r w:rsidRPr="001E2BB2">
        <w:rPr>
          <w:rFonts w:ascii="Times New Roman" w:eastAsia="SimSun" w:hAnsi="Times New Roman" w:cs="Times New Roman"/>
          <w:kern w:val="0"/>
          <w:sz w:val="24"/>
          <w:lang w:bidi="ar"/>
        </w:rPr>
        <w:t xml:space="preserve"> Standard Deviation; </w:t>
      </w:r>
      <w:r w:rsidRPr="001E2BB2">
        <w:rPr>
          <w:rFonts w:ascii="Times New Roman" w:eastAsia="SimSun" w:hAnsi="Times New Roman" w:cs="Times New Roman"/>
          <w:sz w:val="24"/>
          <w:lang w:bidi="ar"/>
        </w:rPr>
        <w:t>IQR,</w:t>
      </w:r>
      <w:r w:rsidRPr="001E2BB2">
        <w:rPr>
          <w:rFonts w:ascii="Times New Roman" w:eastAsia="SimSun" w:hAnsi="Times New Roman" w:cs="Times New Roman"/>
          <w:kern w:val="0"/>
          <w:sz w:val="24"/>
          <w:lang w:bidi="ar"/>
        </w:rPr>
        <w:t xml:space="preserve"> interquartile range; </w:t>
      </w:r>
      <w:r w:rsidRPr="001E2BB2">
        <w:rPr>
          <w:rFonts w:ascii="Times New Roman" w:eastAsia="SimSun" w:hAnsi="Times New Roman" w:cs="Times New Roman"/>
          <w:sz w:val="24"/>
          <w:lang w:bidi="ar"/>
        </w:rPr>
        <w:t>END, early neurological deterioration; 1850%, LDL-C ≤ 1.8 mmol/L with a decrease exceeding 50% of baseline; 1450%, LDL-C ≤ 1.4 mmol/L with a decrease exceeding 50% of baseline.</w:t>
      </w:r>
    </w:p>
    <w:p w14:paraId="59448A0E" w14:textId="77777777" w:rsidR="005F0133" w:rsidRPr="001E2BB2" w:rsidRDefault="00000000">
      <w:pPr>
        <w:rPr>
          <w:rFonts w:ascii="Times New Roman" w:hAnsi="Times New Roman" w:cs="Times New Roman"/>
          <w:sz w:val="24"/>
        </w:rPr>
      </w:pPr>
      <w:proofErr w:type="spellStart"/>
      <w:r w:rsidRPr="001E2BB2">
        <w:rPr>
          <w:rFonts w:ascii="Times New Roman" w:eastAsia="SimSun" w:hAnsi="Times New Roman" w:cs="Times New Roman"/>
          <w:bCs/>
          <w:sz w:val="24"/>
          <w:vertAlign w:val="superscript"/>
          <w:lang w:bidi="ar"/>
        </w:rPr>
        <w:t>a</w:t>
      </w:r>
      <w:r w:rsidRPr="001E2BB2">
        <w:rPr>
          <w:rFonts w:ascii="Times New Roman" w:eastAsia="SimSun" w:hAnsi="Times New Roman" w:cs="Times New Roman"/>
          <w:sz w:val="24"/>
          <w:lang w:bidi="ar"/>
        </w:rPr>
        <w:t>Aspirin</w:t>
      </w:r>
      <w:proofErr w:type="spellEnd"/>
      <w:r w:rsidRPr="001E2BB2">
        <w:rPr>
          <w:rFonts w:ascii="Times New Roman" w:eastAsia="SimSun" w:hAnsi="Times New Roman" w:cs="Times New Roman"/>
          <w:sz w:val="24"/>
          <w:lang w:bidi="ar"/>
        </w:rPr>
        <w:t xml:space="preserve"> combined with clopidogrel. </w:t>
      </w:r>
    </w:p>
    <w:p w14:paraId="35712A5B" w14:textId="77777777" w:rsidR="005F0133" w:rsidRPr="001E2BB2" w:rsidRDefault="005F0133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172B4C8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388E40B0" w14:textId="77777777" w:rsidR="005F0133" w:rsidRPr="001E2BB2" w:rsidRDefault="00000000">
      <w:pPr>
        <w:rPr>
          <w:rFonts w:ascii="Times New Roman" w:hAnsi="Times New Roman" w:cs="Times New Roman"/>
          <w:b/>
          <w:bCs/>
          <w:sz w:val="24"/>
        </w:rPr>
      </w:pPr>
      <w:r w:rsidRPr="001E2BB2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Pr="001E2BB2">
        <w:rPr>
          <w:rFonts w:ascii="Times New Roman" w:hAnsi="Times New Roman" w:cs="Times New Roman" w:hint="eastAsia"/>
          <w:b/>
          <w:bCs/>
          <w:sz w:val="24"/>
        </w:rPr>
        <w:t>3</w:t>
      </w:r>
      <w:r w:rsidRPr="001E2BB2">
        <w:rPr>
          <w:rFonts w:ascii="Times New Roman" w:hAnsi="Times New Roman" w:cs="Times New Roman"/>
          <w:b/>
          <w:bCs/>
          <w:sz w:val="24"/>
        </w:rPr>
        <w:t xml:space="preserve"> </w:t>
      </w:r>
      <w:r w:rsidRPr="001E2BB2">
        <w:rPr>
          <w:rFonts w:ascii="Times New Roman" w:hAnsi="Times New Roman" w:cs="Times New Roman"/>
          <w:sz w:val="24"/>
        </w:rPr>
        <w:t>Clinical outcomes comparison in the PI and AT group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4"/>
        <w:gridCol w:w="1463"/>
        <w:gridCol w:w="1283"/>
        <w:gridCol w:w="1780"/>
        <w:gridCol w:w="1612"/>
        <w:gridCol w:w="970"/>
      </w:tblGrid>
      <w:tr w:rsidR="001E2BB2" w:rsidRPr="001E2BB2" w14:paraId="20D01B50" w14:textId="77777777">
        <w:trPr>
          <w:trHeight w:val="23"/>
        </w:trPr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</w:tcPr>
          <w:p w14:paraId="44546638" w14:textId="77777777" w:rsidR="005F0133" w:rsidRPr="001E2BB2" w:rsidRDefault="005F0133">
            <w:pPr>
              <w:snapToGrid w:val="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  <w:p w14:paraId="74E25AB7" w14:textId="77777777" w:rsidR="005F0133" w:rsidRPr="001E2BB2" w:rsidRDefault="0000000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b/>
                <w:bCs/>
                <w:sz w:val="24"/>
              </w:rPr>
              <w:t>Outcomes</w:t>
            </w:r>
          </w:p>
        </w:tc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F1FA9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E2BB2">
              <w:rPr>
                <w:rFonts w:ascii="Times New Roman" w:hAnsi="Times New Roman" w:cs="Times New Roman"/>
                <w:b/>
                <w:bCs/>
                <w:sz w:val="24"/>
              </w:rPr>
              <w:t>PI group</w:t>
            </w:r>
          </w:p>
          <w:p w14:paraId="012E4F92" w14:textId="77777777" w:rsidR="005F0133" w:rsidRPr="001E2BB2" w:rsidRDefault="00000000">
            <w:pPr>
              <w:snapToGrid w:val="0"/>
              <w:ind w:firstLineChars="100" w:firstLine="241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E2BB2">
              <w:rPr>
                <w:rFonts w:ascii="Times New Roman" w:hAnsi="Times New Roman" w:cs="Times New Roman"/>
                <w:b/>
                <w:bCs/>
                <w:sz w:val="24"/>
              </w:rPr>
              <w:t>(n = 50)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F37DA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E2BB2">
              <w:rPr>
                <w:rFonts w:ascii="Times New Roman" w:hAnsi="Times New Roman" w:cs="Times New Roman"/>
                <w:b/>
                <w:bCs/>
                <w:sz w:val="24"/>
              </w:rPr>
              <w:t>AT group</w:t>
            </w:r>
          </w:p>
          <w:p w14:paraId="24FE9FA8" w14:textId="77777777" w:rsidR="005F0133" w:rsidRPr="001E2BB2" w:rsidRDefault="00000000">
            <w:pPr>
              <w:snapToGrid w:val="0"/>
              <w:ind w:firstLineChars="100" w:firstLine="241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E2BB2">
              <w:rPr>
                <w:rFonts w:ascii="Times New Roman" w:hAnsi="Times New Roman" w:cs="Times New Roman"/>
                <w:b/>
                <w:bCs/>
                <w:sz w:val="24"/>
              </w:rPr>
              <w:t>(n = 50)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FBFD4" w14:textId="77777777" w:rsidR="005F0133" w:rsidRPr="001E2BB2" w:rsidRDefault="00000000">
            <w:pPr>
              <w:ind w:left="241" w:hangingChars="100" w:hanging="241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E2BB2">
              <w:rPr>
                <w:rFonts w:ascii="Times New Roman" w:hAnsi="Times New Roman" w:cs="Times New Roman"/>
                <w:b/>
                <w:bCs/>
                <w:sz w:val="24"/>
              </w:rPr>
              <w:t>Risk difference (95% CI)</w:t>
            </w: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F1303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E2BB2">
              <w:rPr>
                <w:rFonts w:ascii="Times New Roman" w:hAnsi="Times New Roman" w:cs="Times New Roman"/>
                <w:b/>
                <w:bCs/>
                <w:sz w:val="24"/>
              </w:rPr>
              <w:t>Risk ratio</w:t>
            </w:r>
          </w:p>
          <w:p w14:paraId="2E79429E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E2BB2">
              <w:rPr>
                <w:rFonts w:ascii="Times New Roman" w:hAnsi="Times New Roman" w:cs="Times New Roman"/>
                <w:b/>
                <w:bCs/>
                <w:sz w:val="24"/>
              </w:rPr>
              <w:t>(95% CI)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D69C8" w14:textId="77777777" w:rsidR="005F0133" w:rsidRPr="001E2BB2" w:rsidRDefault="00000000">
            <w:pPr>
              <w:snapToGrid w:val="0"/>
              <w:ind w:firstLineChars="100" w:firstLine="241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E2BB2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</w:t>
            </w:r>
          </w:p>
        </w:tc>
      </w:tr>
      <w:tr w:rsidR="001E2BB2" w:rsidRPr="001E2BB2" w14:paraId="5158F578" w14:textId="77777777">
        <w:trPr>
          <w:trHeight w:val="23"/>
        </w:trPr>
        <w:tc>
          <w:tcPr>
            <w:tcW w:w="829" w:type="pct"/>
            <w:tcBorders>
              <w:top w:val="single" w:sz="4" w:space="0" w:color="auto"/>
            </w:tcBorders>
          </w:tcPr>
          <w:p w14:paraId="6AB49710" w14:textId="77777777" w:rsidR="005F0133" w:rsidRPr="001E2BB2" w:rsidRDefault="00000000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END</w:t>
            </w:r>
          </w:p>
        </w:tc>
        <w:tc>
          <w:tcPr>
            <w:tcW w:w="858" w:type="pct"/>
            <w:tcBorders>
              <w:top w:val="single" w:sz="4" w:space="0" w:color="auto"/>
            </w:tcBorders>
          </w:tcPr>
          <w:p w14:paraId="2D143A33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7 (14.0)</w:t>
            </w:r>
          </w:p>
        </w:tc>
        <w:tc>
          <w:tcPr>
            <w:tcW w:w="752" w:type="pct"/>
            <w:tcBorders>
              <w:top w:val="single" w:sz="4" w:space="0" w:color="auto"/>
            </w:tcBorders>
          </w:tcPr>
          <w:p w14:paraId="7C0973E4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16 (32.0)</w:t>
            </w:r>
          </w:p>
        </w:tc>
        <w:tc>
          <w:tcPr>
            <w:tcW w:w="1044" w:type="pct"/>
            <w:tcBorders>
              <w:top w:val="single" w:sz="4" w:space="0" w:color="auto"/>
            </w:tcBorders>
          </w:tcPr>
          <w:p w14:paraId="11AFE8F8" w14:textId="77777777" w:rsidR="005F0133" w:rsidRPr="001E2BB2" w:rsidRDefault="00000000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-0.18</w:t>
            </w:r>
          </w:p>
          <w:p w14:paraId="24891E61" w14:textId="77777777" w:rsidR="005F0133" w:rsidRPr="001E2BB2" w:rsidRDefault="0000000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-0.34</w:t>
            </w:r>
            <w:r w:rsidRPr="001E2BB2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E2BB2">
              <w:rPr>
                <w:rFonts w:ascii="Times New Roman" w:hAnsi="Times New Roman" w:cs="Times New Roman"/>
                <w:sz w:val="24"/>
              </w:rPr>
              <w:t>to -0.02)</w:t>
            </w:r>
          </w:p>
        </w:tc>
        <w:tc>
          <w:tcPr>
            <w:tcW w:w="946" w:type="pct"/>
            <w:tcBorders>
              <w:top w:val="single" w:sz="4" w:space="0" w:color="auto"/>
            </w:tcBorders>
          </w:tcPr>
          <w:p w14:paraId="3B5F3020" w14:textId="77777777" w:rsidR="005F0133" w:rsidRPr="001E2BB2" w:rsidRDefault="00000000">
            <w:pPr>
              <w:ind w:firstLine="400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0.79</w:t>
            </w:r>
          </w:p>
          <w:p w14:paraId="4DC62101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0.63</w:t>
            </w:r>
            <w:r w:rsidRPr="001E2BB2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E2BB2">
              <w:rPr>
                <w:rFonts w:ascii="Times New Roman" w:hAnsi="Times New Roman" w:cs="Times New Roman"/>
                <w:sz w:val="24"/>
              </w:rPr>
              <w:t>to 0.99)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44ECF3FC" w14:textId="77777777" w:rsidR="005F0133" w:rsidRPr="001E2BB2" w:rsidRDefault="00000000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E2BB2">
              <w:rPr>
                <w:rFonts w:ascii="Times New Roman" w:hAnsi="Times New Roman" w:cs="Times New Roman"/>
                <w:b/>
                <w:bCs/>
                <w:sz w:val="24"/>
              </w:rPr>
              <w:t>0.032</w:t>
            </w:r>
          </w:p>
        </w:tc>
      </w:tr>
      <w:tr w:rsidR="001E2BB2" w:rsidRPr="001E2BB2" w14:paraId="4363C8E0" w14:textId="77777777">
        <w:trPr>
          <w:trHeight w:val="23"/>
        </w:trPr>
        <w:tc>
          <w:tcPr>
            <w:tcW w:w="829" w:type="pct"/>
          </w:tcPr>
          <w:p w14:paraId="5CCDDE26" w14:textId="77777777" w:rsidR="005F0133" w:rsidRPr="001E2BB2" w:rsidRDefault="00000000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LDL-C (1850%)</w:t>
            </w:r>
          </w:p>
        </w:tc>
        <w:tc>
          <w:tcPr>
            <w:tcW w:w="858" w:type="pct"/>
          </w:tcPr>
          <w:p w14:paraId="60D044AC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38 (76.0)</w:t>
            </w:r>
          </w:p>
        </w:tc>
        <w:tc>
          <w:tcPr>
            <w:tcW w:w="752" w:type="pct"/>
          </w:tcPr>
          <w:p w14:paraId="30E777C4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7 (14.0)</w:t>
            </w:r>
          </w:p>
        </w:tc>
        <w:tc>
          <w:tcPr>
            <w:tcW w:w="1044" w:type="pct"/>
          </w:tcPr>
          <w:p w14:paraId="3AEA68A7" w14:textId="77777777" w:rsidR="005F0133" w:rsidRPr="001E2BB2" w:rsidRDefault="00000000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0.62</w:t>
            </w:r>
          </w:p>
          <w:p w14:paraId="4DBDAF53" w14:textId="77777777" w:rsidR="005F0133" w:rsidRPr="001E2BB2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0.47 to 0.77)</w:t>
            </w:r>
          </w:p>
        </w:tc>
        <w:tc>
          <w:tcPr>
            <w:tcW w:w="946" w:type="pct"/>
          </w:tcPr>
          <w:p w14:paraId="00FBE922" w14:textId="77777777" w:rsidR="005F0133" w:rsidRPr="001E2BB2" w:rsidRDefault="00000000">
            <w:pPr>
              <w:ind w:firstLine="400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3.58</w:t>
            </w:r>
          </w:p>
          <w:p w14:paraId="5B2B78FE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2.16</w:t>
            </w:r>
            <w:r w:rsidRPr="001E2BB2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E2BB2">
              <w:rPr>
                <w:rFonts w:ascii="Times New Roman" w:hAnsi="Times New Roman" w:cs="Times New Roman"/>
                <w:sz w:val="24"/>
              </w:rPr>
              <w:t>to 5.94)</w:t>
            </w:r>
          </w:p>
        </w:tc>
        <w:tc>
          <w:tcPr>
            <w:tcW w:w="569" w:type="pct"/>
          </w:tcPr>
          <w:p w14:paraId="2DCD9898" w14:textId="77777777" w:rsidR="005F0133" w:rsidRPr="001E2BB2" w:rsidRDefault="0000000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E2BB2">
              <w:rPr>
                <w:rFonts w:ascii="Times New Roman" w:hAnsi="Times New Roman" w:cs="Times New Roman"/>
                <w:b/>
                <w:bCs/>
                <w:sz w:val="24"/>
              </w:rPr>
              <w:t>&lt; 0.001</w:t>
            </w:r>
          </w:p>
        </w:tc>
      </w:tr>
      <w:tr w:rsidR="001E2BB2" w:rsidRPr="001E2BB2" w14:paraId="19D189AF" w14:textId="77777777">
        <w:trPr>
          <w:trHeight w:val="23"/>
        </w:trPr>
        <w:tc>
          <w:tcPr>
            <w:tcW w:w="829" w:type="pct"/>
          </w:tcPr>
          <w:p w14:paraId="661E020E" w14:textId="77777777" w:rsidR="005F0133" w:rsidRPr="001E2BB2" w:rsidRDefault="00000000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LDL-C (1450%)</w:t>
            </w:r>
          </w:p>
        </w:tc>
        <w:tc>
          <w:tcPr>
            <w:tcW w:w="858" w:type="pct"/>
          </w:tcPr>
          <w:p w14:paraId="2841B445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33 (66.0)</w:t>
            </w:r>
          </w:p>
        </w:tc>
        <w:tc>
          <w:tcPr>
            <w:tcW w:w="752" w:type="pct"/>
          </w:tcPr>
          <w:p w14:paraId="7BAD8518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5 (10.0)</w:t>
            </w:r>
          </w:p>
        </w:tc>
        <w:tc>
          <w:tcPr>
            <w:tcW w:w="1044" w:type="pct"/>
          </w:tcPr>
          <w:p w14:paraId="4AD7D53E" w14:textId="77777777" w:rsidR="005F0133" w:rsidRPr="001E2BB2" w:rsidRDefault="00000000">
            <w:pPr>
              <w:ind w:firstLine="400"/>
              <w:jc w:val="left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0.56</w:t>
            </w:r>
          </w:p>
          <w:p w14:paraId="551C782D" w14:textId="77777777" w:rsidR="005F0133" w:rsidRPr="001E2BB2" w:rsidRDefault="0000000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0.40 to 0.72)</w:t>
            </w:r>
          </w:p>
        </w:tc>
        <w:tc>
          <w:tcPr>
            <w:tcW w:w="946" w:type="pct"/>
          </w:tcPr>
          <w:p w14:paraId="403B2938" w14:textId="77777777" w:rsidR="005F0133" w:rsidRPr="001E2BB2" w:rsidRDefault="00000000">
            <w:pPr>
              <w:ind w:firstLine="400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2.65</w:t>
            </w:r>
          </w:p>
          <w:p w14:paraId="38A91F23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1.78</w:t>
            </w:r>
            <w:r w:rsidRPr="001E2BB2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E2BB2">
              <w:rPr>
                <w:rFonts w:ascii="Times New Roman" w:hAnsi="Times New Roman" w:cs="Times New Roman"/>
                <w:sz w:val="24"/>
              </w:rPr>
              <w:t>to 3.94)</w:t>
            </w:r>
          </w:p>
        </w:tc>
        <w:tc>
          <w:tcPr>
            <w:tcW w:w="569" w:type="pct"/>
          </w:tcPr>
          <w:p w14:paraId="4B1C5ABB" w14:textId="77777777" w:rsidR="005F0133" w:rsidRPr="001E2BB2" w:rsidRDefault="00000000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E2BB2">
              <w:rPr>
                <w:rFonts w:ascii="Times New Roman" w:hAnsi="Times New Roman" w:cs="Times New Roman"/>
                <w:b/>
                <w:bCs/>
                <w:sz w:val="24"/>
              </w:rPr>
              <w:t>&lt; 0.001</w:t>
            </w:r>
          </w:p>
        </w:tc>
      </w:tr>
      <w:tr w:rsidR="001E2BB2" w:rsidRPr="001E2BB2" w14:paraId="7229CA96" w14:textId="77777777">
        <w:trPr>
          <w:trHeight w:val="23"/>
        </w:trPr>
        <w:tc>
          <w:tcPr>
            <w:tcW w:w="829" w:type="pct"/>
          </w:tcPr>
          <w:p w14:paraId="169BB892" w14:textId="77777777" w:rsidR="005F0133" w:rsidRPr="001E2BB2" w:rsidRDefault="00000000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1E2BB2">
              <w:rPr>
                <w:rFonts w:ascii="Times New Roman" w:hAnsi="Times New Roman" w:cs="Times New Roman"/>
                <w:sz w:val="24"/>
              </w:rPr>
              <w:t>mRS</w:t>
            </w:r>
            <w:proofErr w:type="spellEnd"/>
            <w:r w:rsidRPr="001E2BB2">
              <w:rPr>
                <w:rFonts w:ascii="Times New Roman" w:hAnsi="Times New Roman" w:cs="Times New Roman"/>
                <w:sz w:val="24"/>
              </w:rPr>
              <w:t xml:space="preserve"> ≤ 2</w:t>
            </w:r>
          </w:p>
          <w:p w14:paraId="6F048324" w14:textId="77777777" w:rsidR="005F0133" w:rsidRPr="001E2BB2" w:rsidRDefault="00000000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90 days)</w:t>
            </w:r>
          </w:p>
        </w:tc>
        <w:tc>
          <w:tcPr>
            <w:tcW w:w="858" w:type="pct"/>
          </w:tcPr>
          <w:p w14:paraId="1B27EE92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44 (88.0)</w:t>
            </w:r>
          </w:p>
        </w:tc>
        <w:tc>
          <w:tcPr>
            <w:tcW w:w="752" w:type="pct"/>
          </w:tcPr>
          <w:p w14:paraId="65F81F7E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30 (60.0)</w:t>
            </w:r>
          </w:p>
        </w:tc>
        <w:tc>
          <w:tcPr>
            <w:tcW w:w="1044" w:type="pct"/>
          </w:tcPr>
          <w:p w14:paraId="7ADD1769" w14:textId="77777777" w:rsidR="005F0133" w:rsidRPr="001E2BB2" w:rsidRDefault="00000000">
            <w:pPr>
              <w:ind w:firstLine="400"/>
              <w:jc w:val="left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0.28</w:t>
            </w:r>
          </w:p>
          <w:p w14:paraId="0ED813E7" w14:textId="77777777" w:rsidR="005F0133" w:rsidRPr="001E2BB2" w:rsidRDefault="00000000">
            <w:pPr>
              <w:snapToGrid w:val="0"/>
              <w:jc w:val="left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0.12 to 0.44)</w:t>
            </w:r>
          </w:p>
        </w:tc>
        <w:tc>
          <w:tcPr>
            <w:tcW w:w="946" w:type="pct"/>
          </w:tcPr>
          <w:p w14:paraId="12804908" w14:textId="77777777" w:rsidR="005F0133" w:rsidRPr="001E2BB2" w:rsidRDefault="00000000">
            <w:pPr>
              <w:ind w:firstLine="400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3.33</w:t>
            </w:r>
          </w:p>
          <w:p w14:paraId="5E7E6FA7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1.46</w:t>
            </w:r>
            <w:r w:rsidRPr="001E2BB2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1E2BB2">
              <w:rPr>
                <w:rFonts w:ascii="Times New Roman" w:hAnsi="Times New Roman" w:cs="Times New Roman"/>
                <w:sz w:val="24"/>
              </w:rPr>
              <w:t>to 7.60)</w:t>
            </w:r>
          </w:p>
        </w:tc>
        <w:tc>
          <w:tcPr>
            <w:tcW w:w="569" w:type="pct"/>
          </w:tcPr>
          <w:p w14:paraId="338E38E7" w14:textId="77777777" w:rsidR="005F0133" w:rsidRPr="001E2BB2" w:rsidRDefault="00000000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E2BB2">
              <w:rPr>
                <w:rFonts w:ascii="Times New Roman" w:hAnsi="Times New Roman" w:cs="Times New Roman"/>
                <w:b/>
                <w:bCs/>
                <w:sz w:val="24"/>
              </w:rPr>
              <w:t>0.001</w:t>
            </w:r>
          </w:p>
        </w:tc>
      </w:tr>
    </w:tbl>
    <w:p w14:paraId="484DC012" w14:textId="77777777" w:rsidR="005F0133" w:rsidRPr="001E2BB2" w:rsidRDefault="00000000">
      <w:pPr>
        <w:widowControl/>
        <w:rPr>
          <w:rFonts w:ascii="Times New Roman" w:eastAsia="SimSun" w:hAnsi="Times New Roman" w:cs="Times New Roman"/>
          <w:sz w:val="24"/>
        </w:rPr>
      </w:pPr>
      <w:r w:rsidRPr="001E2BB2">
        <w:rPr>
          <w:rFonts w:ascii="Times New Roman" w:hAnsi="Times New Roman" w:cs="Times New Roman"/>
          <w:kern w:val="0"/>
          <w:sz w:val="24"/>
        </w:rPr>
        <w:t xml:space="preserve">Abbreviations: </w:t>
      </w:r>
      <w:r w:rsidRPr="001E2BB2">
        <w:rPr>
          <w:rFonts w:ascii="Times New Roman" w:hAnsi="Times New Roman" w:cs="Times New Roman"/>
          <w:sz w:val="24"/>
        </w:rPr>
        <w:t xml:space="preserve">END, early neurological deterioration; LDL-C, low-density lipoprotein cholesterol; </w:t>
      </w:r>
      <w:proofErr w:type="spellStart"/>
      <w:r w:rsidRPr="001E2BB2">
        <w:rPr>
          <w:rFonts w:ascii="Times New Roman" w:hAnsi="Times New Roman" w:cs="Times New Roman"/>
          <w:sz w:val="24"/>
        </w:rPr>
        <w:t>mRS</w:t>
      </w:r>
      <w:proofErr w:type="spellEnd"/>
      <w:r w:rsidRPr="001E2BB2">
        <w:rPr>
          <w:rFonts w:ascii="Times New Roman" w:hAnsi="Times New Roman" w:cs="Times New Roman"/>
          <w:sz w:val="24"/>
        </w:rPr>
        <w:t xml:space="preserve">, modified Rankin scale; PI group, </w:t>
      </w:r>
      <w:proofErr w:type="spellStart"/>
      <w:r w:rsidRPr="001E2BB2">
        <w:rPr>
          <w:rFonts w:ascii="Times New Roman" w:hAnsi="Times New Roman" w:cs="Times New Roman"/>
          <w:sz w:val="24"/>
        </w:rPr>
        <w:t>evolocumab</w:t>
      </w:r>
      <w:proofErr w:type="spellEnd"/>
      <w:r w:rsidRPr="001E2BB2">
        <w:rPr>
          <w:rFonts w:ascii="Times New Roman" w:hAnsi="Times New Roman" w:cs="Times New Roman"/>
          <w:sz w:val="24"/>
        </w:rPr>
        <w:t xml:space="preserve"> plus statin therapy group; AT group, stain monotherapy group; CI, confidence interval; 1850%, LDL-C ≤ 1.8 mmol/L with a decrease exceeding 50% of baseline; 1450%, LDL-C ≤ 1.4 mmol/L with a decrease exceeding 50% of baseline.</w:t>
      </w:r>
    </w:p>
    <w:p w14:paraId="69CE5BD0" w14:textId="77777777" w:rsidR="005F0133" w:rsidRPr="001E2BB2" w:rsidRDefault="005F0133">
      <w:pPr>
        <w:widowControl/>
        <w:rPr>
          <w:rFonts w:ascii="Times New Roman" w:eastAsia="SimSun" w:hAnsi="Times New Roman" w:cs="Times New Roman"/>
          <w:sz w:val="24"/>
        </w:rPr>
      </w:pPr>
    </w:p>
    <w:p w14:paraId="2CA51C45" w14:textId="77777777" w:rsidR="005F0133" w:rsidRPr="001E2BB2" w:rsidRDefault="005F0133">
      <w:pPr>
        <w:rPr>
          <w:rFonts w:ascii="Times New Roman" w:eastAsia="SimSun" w:hAnsi="Times New Roman" w:cs="Times New Roman"/>
          <w:sz w:val="24"/>
        </w:rPr>
      </w:pPr>
    </w:p>
    <w:p w14:paraId="553A5782" w14:textId="77777777" w:rsidR="005F0133" w:rsidRPr="001E2BB2" w:rsidRDefault="005F0133">
      <w:pPr>
        <w:rPr>
          <w:rFonts w:ascii="Times New Roman" w:hAnsi="Times New Roman" w:cs="Times New Roman"/>
          <w:b/>
          <w:bCs/>
          <w:sz w:val="24"/>
          <w:highlight w:val="cyan"/>
        </w:rPr>
      </w:pPr>
    </w:p>
    <w:p w14:paraId="3A3C0B44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2C88FEE7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1EA7BD89" w14:textId="77777777" w:rsidR="005F0133" w:rsidRPr="001E2BB2" w:rsidRDefault="00000000">
      <w:pPr>
        <w:rPr>
          <w:rFonts w:ascii="Times New Roman" w:hAnsi="Times New Roman" w:cs="Times New Roman"/>
          <w:sz w:val="24"/>
        </w:rPr>
      </w:pPr>
      <w:r w:rsidRPr="001E2BB2">
        <w:rPr>
          <w:rFonts w:ascii="Times New Roman" w:hAnsi="Times New Roman" w:cs="Times New Roman"/>
          <w:sz w:val="24"/>
        </w:rPr>
        <w:t xml:space="preserve"> </w:t>
      </w:r>
    </w:p>
    <w:p w14:paraId="241EED8A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518B8685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70B48FC7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59FCC1F9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50AA50E3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30EDEFBB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3312958D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6B001A09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7DF3C6F9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0C253A78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0B40B263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4C083A8F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72BB5B6F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18AFA936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25FB4812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3408B102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4C7B64BB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34D42CF5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4ACD705F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465CBD49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6ED66C03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32FAAEC5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560F82D2" w14:textId="77777777" w:rsidR="005F0133" w:rsidRPr="001E2BB2" w:rsidRDefault="00000000">
      <w:pPr>
        <w:rPr>
          <w:rFonts w:ascii="Times New Roman" w:hAnsi="Times New Roman" w:cs="Times New Roman"/>
          <w:sz w:val="24"/>
        </w:rPr>
      </w:pPr>
      <w:r w:rsidRPr="001E2BB2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Pr="001E2BB2">
        <w:rPr>
          <w:rFonts w:ascii="Times New Roman" w:hAnsi="Times New Roman" w:cs="Times New Roman" w:hint="eastAsia"/>
          <w:b/>
          <w:bCs/>
          <w:sz w:val="24"/>
        </w:rPr>
        <w:t>4</w:t>
      </w:r>
      <w:r w:rsidRPr="001E2BB2">
        <w:rPr>
          <w:rFonts w:ascii="Times New Roman" w:hAnsi="Times New Roman" w:cs="Times New Roman"/>
          <w:sz w:val="24"/>
        </w:rPr>
        <w:t xml:space="preserve"> Comparison of hematological parameters in the PI and AT groups.</w:t>
      </w:r>
    </w:p>
    <w:tbl>
      <w:tblPr>
        <w:tblW w:w="4997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3"/>
        <w:gridCol w:w="1007"/>
        <w:gridCol w:w="1944"/>
        <w:gridCol w:w="1589"/>
        <w:gridCol w:w="1589"/>
        <w:gridCol w:w="106"/>
        <w:gridCol w:w="803"/>
      </w:tblGrid>
      <w:tr w:rsidR="001E2BB2" w:rsidRPr="001E2BB2" w14:paraId="2310DCF9" w14:textId="77777777">
        <w:trPr>
          <w:trHeight w:val="23"/>
          <w:jc w:val="center"/>
        </w:trPr>
        <w:tc>
          <w:tcPr>
            <w:tcW w:w="7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C1AA887" w14:textId="77777777" w:rsidR="005F0133" w:rsidRPr="001E2BB2" w:rsidRDefault="005F0133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59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5C00EA6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E2BB2">
              <w:rPr>
                <w:rFonts w:ascii="Times New Roman" w:hAnsi="Times New Roman" w:cs="Times New Roman"/>
                <w:b/>
                <w:bCs/>
                <w:sz w:val="24"/>
              </w:rPr>
              <w:t>Time</w:t>
            </w:r>
          </w:p>
        </w:tc>
        <w:tc>
          <w:tcPr>
            <w:tcW w:w="116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3FEB459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E2BB2">
              <w:rPr>
                <w:rFonts w:ascii="Times New Roman" w:hAnsi="Times New Roman" w:cs="Times New Roman"/>
                <w:b/>
                <w:bCs/>
                <w:sz w:val="24"/>
              </w:rPr>
              <w:t>PI group (n = 50)</w:t>
            </w:r>
          </w:p>
        </w:tc>
        <w:tc>
          <w:tcPr>
            <w:tcW w:w="95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D597D17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E2BB2">
              <w:rPr>
                <w:rFonts w:ascii="Times New Roman" w:hAnsi="Times New Roman" w:cs="Times New Roman"/>
                <w:b/>
                <w:bCs/>
                <w:sz w:val="24"/>
              </w:rPr>
              <w:t>AT group (n = 50)</w:t>
            </w:r>
          </w:p>
        </w:tc>
        <w:tc>
          <w:tcPr>
            <w:tcW w:w="1019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D20D57D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E2BB2">
              <w:rPr>
                <w:rFonts w:ascii="Times New Roman" w:hAnsi="Times New Roman" w:cs="Times New Roman"/>
                <w:b/>
                <w:bCs/>
                <w:sz w:val="24"/>
              </w:rPr>
              <w:t>Difference</w:t>
            </w:r>
          </w:p>
          <w:p w14:paraId="7FAAF918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1E2BB2">
              <w:rPr>
                <w:rFonts w:ascii="Times New Roman" w:hAnsi="Times New Roman" w:cs="Times New Roman"/>
                <w:b/>
                <w:bCs/>
                <w:sz w:val="24"/>
              </w:rPr>
              <w:t>(95% CI)</w:t>
            </w:r>
          </w:p>
        </w:tc>
        <w:tc>
          <w:tcPr>
            <w:tcW w:w="48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D230202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1E2BB2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</w:t>
            </w:r>
            <w:r w:rsidRPr="001E2BB2"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</w:p>
        </w:tc>
      </w:tr>
      <w:tr w:rsidR="001E2BB2" w:rsidRPr="001E2BB2" w14:paraId="4334CC83" w14:textId="77777777">
        <w:trPr>
          <w:trHeight w:val="23"/>
          <w:jc w:val="center"/>
        </w:trPr>
        <w:tc>
          <w:tcPr>
            <w:tcW w:w="77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9F28E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WBC count</w:t>
            </w:r>
          </w:p>
          <w:p w14:paraId="07DB10F9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×10</w:t>
            </w:r>
            <w:r w:rsidRPr="001E2BB2">
              <w:rPr>
                <w:rFonts w:ascii="Times New Roman" w:hAnsi="Times New Roman" w:cs="Times New Roman"/>
                <w:sz w:val="24"/>
                <w:vertAlign w:val="superscript"/>
              </w:rPr>
              <w:t>9</w:t>
            </w:r>
            <w:r w:rsidRPr="001E2BB2"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A26DCB2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FED9A5E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7.15</w:t>
            </w:r>
          </w:p>
          <w:p w14:paraId="1947CBD0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 (6.03,8.59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2629EDC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6.43</w:t>
            </w:r>
          </w:p>
          <w:p w14:paraId="4C7555E2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 (5.50, 9.04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C9199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-0.42 </w:t>
            </w:r>
          </w:p>
          <w:p w14:paraId="7C1A73E5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-1.12, 0.30)</w:t>
            </w:r>
          </w:p>
        </w:tc>
        <w:tc>
          <w:tcPr>
            <w:tcW w:w="5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D05D0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0.263</w:t>
            </w:r>
          </w:p>
        </w:tc>
      </w:tr>
      <w:tr w:rsidR="001E2BB2" w:rsidRPr="001E2BB2" w14:paraId="16A4B98B" w14:textId="77777777">
        <w:trPr>
          <w:trHeight w:val="23"/>
          <w:jc w:val="center"/>
        </w:trPr>
        <w:tc>
          <w:tcPr>
            <w:tcW w:w="7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69029" w14:textId="77777777" w:rsidR="005F0133" w:rsidRPr="001E2BB2" w:rsidRDefault="005F013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A25552E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Day 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54188D9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7.00 ± 1.70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E2BBD14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6.83 ± 1.62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196B5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-0.17 </w:t>
            </w:r>
          </w:p>
          <w:p w14:paraId="2AFF9411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-0.92, 0.58)</w:t>
            </w:r>
          </w:p>
        </w:tc>
        <w:tc>
          <w:tcPr>
            <w:tcW w:w="5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022D3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0.652</w:t>
            </w:r>
          </w:p>
        </w:tc>
      </w:tr>
      <w:tr w:rsidR="001E2BB2" w:rsidRPr="001E2BB2" w14:paraId="7A7CC2ED" w14:textId="77777777">
        <w:trPr>
          <w:trHeight w:val="23"/>
          <w:jc w:val="center"/>
        </w:trPr>
        <w:tc>
          <w:tcPr>
            <w:tcW w:w="77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EC883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Neutrophil</w:t>
            </w:r>
          </w:p>
          <w:p w14:paraId="5D0F1A36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×10</w:t>
            </w:r>
            <w:r w:rsidRPr="001E2BB2">
              <w:rPr>
                <w:rFonts w:ascii="Times New Roman" w:hAnsi="Times New Roman" w:cs="Times New Roman"/>
                <w:sz w:val="24"/>
                <w:vertAlign w:val="superscript"/>
              </w:rPr>
              <w:t>9</w:t>
            </w:r>
            <w:r w:rsidRPr="001E2BB2"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76D748B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D1CB3B1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4.75</w:t>
            </w:r>
          </w:p>
          <w:p w14:paraId="412653CF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 (3.52, 5.52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66A031D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4.61 </w:t>
            </w:r>
          </w:p>
          <w:p w14:paraId="5C066459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3.50, 5.83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48B10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-0.08</w:t>
            </w:r>
          </w:p>
          <w:p w14:paraId="6C97D1C1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 (-0.67, 0.72)</w:t>
            </w:r>
          </w:p>
        </w:tc>
        <w:tc>
          <w:tcPr>
            <w:tcW w:w="5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6DD84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0.833</w:t>
            </w:r>
          </w:p>
        </w:tc>
      </w:tr>
      <w:tr w:rsidR="001E2BB2" w:rsidRPr="001E2BB2" w14:paraId="6271949F" w14:textId="77777777">
        <w:trPr>
          <w:trHeight w:val="23"/>
          <w:jc w:val="center"/>
        </w:trPr>
        <w:tc>
          <w:tcPr>
            <w:tcW w:w="7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F0439" w14:textId="77777777" w:rsidR="005F0133" w:rsidRPr="001E2BB2" w:rsidRDefault="005F013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561B794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Day 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0CC7D70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4.21 </w:t>
            </w:r>
          </w:p>
          <w:p w14:paraId="3FF4EEE7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3.25, 5.45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27DFD1F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3.97 </w:t>
            </w:r>
          </w:p>
          <w:p w14:paraId="26644E1A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3.30, 5.43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50BFE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0.00</w:t>
            </w:r>
          </w:p>
          <w:p w14:paraId="4F79F33A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-0.72, 0.65)</w:t>
            </w:r>
          </w:p>
        </w:tc>
        <w:tc>
          <w:tcPr>
            <w:tcW w:w="5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4DDE7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0.992</w:t>
            </w:r>
          </w:p>
        </w:tc>
      </w:tr>
      <w:tr w:rsidR="001E2BB2" w:rsidRPr="001E2BB2" w14:paraId="55FC86B8" w14:textId="77777777">
        <w:trPr>
          <w:trHeight w:val="23"/>
          <w:jc w:val="center"/>
        </w:trPr>
        <w:tc>
          <w:tcPr>
            <w:tcW w:w="77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F9052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Lymphocyte</w:t>
            </w:r>
          </w:p>
          <w:p w14:paraId="7F307D97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×10</w:t>
            </w:r>
            <w:r w:rsidRPr="001E2BB2">
              <w:rPr>
                <w:rFonts w:ascii="Times New Roman" w:hAnsi="Times New Roman" w:cs="Times New Roman"/>
                <w:sz w:val="24"/>
                <w:vertAlign w:val="superscript"/>
              </w:rPr>
              <w:t>9</w:t>
            </w:r>
            <w:r w:rsidRPr="001E2BB2"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24F07F7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CF136D2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1.82 </w:t>
            </w:r>
          </w:p>
          <w:p w14:paraId="3CD0D096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1.53, 2.40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1DEE11C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1.59 </w:t>
            </w:r>
          </w:p>
          <w:p w14:paraId="4E6EC81C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1.26, 2.09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FCB51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-0.21</w:t>
            </w:r>
          </w:p>
          <w:p w14:paraId="1227A08B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-0.46, 0.02)</w:t>
            </w:r>
          </w:p>
        </w:tc>
        <w:tc>
          <w:tcPr>
            <w:tcW w:w="5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6BE3A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0.071</w:t>
            </w:r>
          </w:p>
        </w:tc>
      </w:tr>
      <w:tr w:rsidR="001E2BB2" w:rsidRPr="001E2BB2" w14:paraId="6D3EDF79" w14:textId="77777777">
        <w:trPr>
          <w:trHeight w:val="23"/>
          <w:jc w:val="center"/>
        </w:trPr>
        <w:tc>
          <w:tcPr>
            <w:tcW w:w="7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91DE7" w14:textId="77777777" w:rsidR="005F0133" w:rsidRPr="001E2BB2" w:rsidRDefault="005F013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58D17AF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Day 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0D27C92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1.95</w:t>
            </w:r>
          </w:p>
          <w:p w14:paraId="5601F1BC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 (1.47, 2.16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3A3AD83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1.55 </w:t>
            </w:r>
          </w:p>
          <w:p w14:paraId="594449DD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1.26, 1.97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283DF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-0.28</w:t>
            </w:r>
          </w:p>
          <w:p w14:paraId="4619BAA8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 (-0.54, 0.00)</w:t>
            </w:r>
          </w:p>
        </w:tc>
        <w:tc>
          <w:tcPr>
            <w:tcW w:w="5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AA528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0.051</w:t>
            </w:r>
          </w:p>
        </w:tc>
      </w:tr>
      <w:tr w:rsidR="001E2BB2" w:rsidRPr="001E2BB2" w14:paraId="0B264C27" w14:textId="77777777">
        <w:trPr>
          <w:trHeight w:val="23"/>
          <w:jc w:val="center"/>
        </w:trPr>
        <w:tc>
          <w:tcPr>
            <w:tcW w:w="77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00D09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Monocyte</w:t>
            </w:r>
          </w:p>
          <w:p w14:paraId="22D0D149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×10</w:t>
            </w:r>
            <w:r w:rsidRPr="001E2BB2">
              <w:rPr>
                <w:rFonts w:ascii="Times New Roman" w:hAnsi="Times New Roman" w:cs="Times New Roman"/>
                <w:sz w:val="24"/>
                <w:vertAlign w:val="superscript"/>
              </w:rPr>
              <w:t>9</w:t>
            </w:r>
            <w:r w:rsidRPr="001E2BB2"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FF9AE25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89A8600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0.38 </w:t>
            </w:r>
          </w:p>
          <w:p w14:paraId="0B138F8F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0.31, 0.51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8772776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0.36 </w:t>
            </w:r>
          </w:p>
          <w:p w14:paraId="5E318A6B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0.31, 0.45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81FB0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-0.02 </w:t>
            </w:r>
          </w:p>
          <w:p w14:paraId="40045D3B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-0.08, 0.02)</w:t>
            </w:r>
          </w:p>
        </w:tc>
        <w:tc>
          <w:tcPr>
            <w:tcW w:w="5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9866A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0.329</w:t>
            </w:r>
          </w:p>
        </w:tc>
      </w:tr>
      <w:tr w:rsidR="001E2BB2" w:rsidRPr="001E2BB2" w14:paraId="1C905D3B" w14:textId="77777777">
        <w:trPr>
          <w:trHeight w:val="23"/>
          <w:jc w:val="center"/>
        </w:trPr>
        <w:tc>
          <w:tcPr>
            <w:tcW w:w="7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43E20" w14:textId="77777777" w:rsidR="005F0133" w:rsidRPr="001E2BB2" w:rsidRDefault="005F013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01026CE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Day 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6ADB1E9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0.46 </w:t>
            </w:r>
          </w:p>
          <w:p w14:paraId="408F01E6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0.38, 0.51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948AE9E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0.46 </w:t>
            </w:r>
          </w:p>
          <w:p w14:paraId="045FC9FB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0.39, 0.53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448D8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0.01</w:t>
            </w:r>
          </w:p>
          <w:p w14:paraId="0FFB7C2F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 (-0.04, 0.06)</w:t>
            </w:r>
          </w:p>
        </w:tc>
        <w:tc>
          <w:tcPr>
            <w:tcW w:w="5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7D843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0.669</w:t>
            </w:r>
          </w:p>
        </w:tc>
      </w:tr>
      <w:tr w:rsidR="001E2BB2" w:rsidRPr="001E2BB2" w14:paraId="28FA6EBA" w14:textId="77777777">
        <w:trPr>
          <w:trHeight w:val="23"/>
          <w:jc w:val="center"/>
        </w:trPr>
        <w:tc>
          <w:tcPr>
            <w:tcW w:w="77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56092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Neutrophil (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B66AD77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D195B55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65.27 ± 9.62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0D1D96B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67.41 ± 12.08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EBC5C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2.15 </w:t>
            </w:r>
          </w:p>
          <w:p w14:paraId="07DCCAC6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-2.19, 6.48)</w:t>
            </w:r>
          </w:p>
        </w:tc>
        <w:tc>
          <w:tcPr>
            <w:tcW w:w="5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BCDFE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0.328</w:t>
            </w:r>
          </w:p>
        </w:tc>
      </w:tr>
      <w:tr w:rsidR="001E2BB2" w:rsidRPr="001E2BB2" w14:paraId="319F9B7F" w14:textId="77777777">
        <w:trPr>
          <w:trHeight w:val="23"/>
          <w:jc w:val="center"/>
        </w:trPr>
        <w:tc>
          <w:tcPr>
            <w:tcW w:w="7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6AD2A" w14:textId="77777777" w:rsidR="005F0133" w:rsidRPr="001E2BB2" w:rsidRDefault="005F013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5DDE4B3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Day 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C9B6298" w14:textId="77777777" w:rsidR="005F0133" w:rsidRPr="001E2BB2" w:rsidRDefault="00000000">
            <w:pPr>
              <w:widowControl/>
              <w:ind w:firstLineChars="100" w:firstLine="240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61.24 ± 10.71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0224A92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64.95 ± 11.05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3855A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3.71 </w:t>
            </w:r>
          </w:p>
          <w:p w14:paraId="3C6F9E05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-1.16, 8.58)</w:t>
            </w:r>
          </w:p>
        </w:tc>
        <w:tc>
          <w:tcPr>
            <w:tcW w:w="5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E0341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0.134</w:t>
            </w:r>
          </w:p>
        </w:tc>
      </w:tr>
      <w:tr w:rsidR="001E2BB2" w:rsidRPr="001E2BB2" w14:paraId="7D2E4086" w14:textId="77777777">
        <w:trPr>
          <w:trHeight w:val="23"/>
          <w:jc w:val="center"/>
        </w:trPr>
        <w:tc>
          <w:tcPr>
            <w:tcW w:w="77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D2A88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Lymphocyte (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0F5839E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5C70092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27.10 ± 8.50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E6D8F0C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24.94 ± 10.29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58712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-2.16 </w:t>
            </w:r>
          </w:p>
          <w:p w14:paraId="30EB6A7F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-5.90, 1.59)</w:t>
            </w:r>
          </w:p>
        </w:tc>
        <w:tc>
          <w:tcPr>
            <w:tcW w:w="5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16360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0.256</w:t>
            </w:r>
          </w:p>
        </w:tc>
      </w:tr>
      <w:tr w:rsidR="001E2BB2" w:rsidRPr="001E2BB2" w14:paraId="50E33501" w14:textId="77777777">
        <w:trPr>
          <w:trHeight w:val="23"/>
          <w:jc w:val="center"/>
        </w:trPr>
        <w:tc>
          <w:tcPr>
            <w:tcW w:w="7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E4F09" w14:textId="77777777" w:rsidR="005F0133" w:rsidRPr="001E2BB2" w:rsidRDefault="005F013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CDAFDF0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Day 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84CA8CB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29.20 ± 10.15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FF44DF6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25.47 ± 9.89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FA485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-3.73 </w:t>
            </w:r>
          </w:p>
          <w:p w14:paraId="62374719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-8.23, 0.78)</w:t>
            </w:r>
          </w:p>
        </w:tc>
        <w:tc>
          <w:tcPr>
            <w:tcW w:w="5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F808A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0.104</w:t>
            </w:r>
          </w:p>
        </w:tc>
      </w:tr>
      <w:tr w:rsidR="001E2BB2" w:rsidRPr="001E2BB2" w14:paraId="7A355C84" w14:textId="77777777">
        <w:trPr>
          <w:trHeight w:val="23"/>
          <w:jc w:val="center"/>
        </w:trPr>
        <w:tc>
          <w:tcPr>
            <w:tcW w:w="77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53F68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Monocyte (%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80E3CAB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53A3553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5.69 ± 1.46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51C9CBF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5.58 ± 1.80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6454C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-0.12 </w:t>
            </w:r>
          </w:p>
          <w:p w14:paraId="0C8D3C65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-0.77, 0.53)</w:t>
            </w:r>
          </w:p>
        </w:tc>
        <w:tc>
          <w:tcPr>
            <w:tcW w:w="5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2A29E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0.720</w:t>
            </w:r>
          </w:p>
        </w:tc>
      </w:tr>
      <w:tr w:rsidR="001E2BB2" w:rsidRPr="001E2BB2" w14:paraId="497BD996" w14:textId="77777777">
        <w:trPr>
          <w:trHeight w:val="23"/>
          <w:jc w:val="center"/>
        </w:trPr>
        <w:tc>
          <w:tcPr>
            <w:tcW w:w="7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B1AFA" w14:textId="77777777" w:rsidR="005F0133" w:rsidRPr="001E2BB2" w:rsidRDefault="005F0133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CB6DFBB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Day 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EB1ECF7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6.66 ± 1.44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ADC8604" w14:textId="77777777" w:rsidR="005F0133" w:rsidRPr="001E2BB2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6.85 ± 1.62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E0976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0.19 </w:t>
            </w:r>
          </w:p>
          <w:p w14:paraId="5A8DF50B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-0.49, 0.87)</w:t>
            </w:r>
          </w:p>
        </w:tc>
        <w:tc>
          <w:tcPr>
            <w:tcW w:w="5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E8688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0.579</w:t>
            </w:r>
          </w:p>
        </w:tc>
      </w:tr>
      <w:tr w:rsidR="001E2BB2" w:rsidRPr="001E2BB2" w14:paraId="129F8249" w14:textId="77777777">
        <w:trPr>
          <w:trHeight w:val="23"/>
          <w:jc w:val="center"/>
        </w:trPr>
        <w:tc>
          <w:tcPr>
            <w:tcW w:w="777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72297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NL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CD6BF31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5718775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2.25 </w:t>
            </w:r>
          </w:p>
          <w:p w14:paraId="3F664003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1.74, 3.37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0B288E2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2.69 </w:t>
            </w:r>
          </w:p>
          <w:p w14:paraId="6C3A1F1D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1.75, 4.40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893A6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0.36 </w:t>
            </w:r>
          </w:p>
          <w:p w14:paraId="05D50161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-0.19, 0.95)</w:t>
            </w:r>
          </w:p>
        </w:tc>
        <w:tc>
          <w:tcPr>
            <w:tcW w:w="54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290F2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0.206</w:t>
            </w:r>
          </w:p>
        </w:tc>
      </w:tr>
      <w:tr w:rsidR="001E2BB2" w:rsidRPr="001E2BB2" w14:paraId="6BC2C5AD" w14:textId="77777777">
        <w:trPr>
          <w:trHeight w:val="23"/>
          <w:jc w:val="center"/>
        </w:trPr>
        <w:tc>
          <w:tcPr>
            <w:tcW w:w="77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55F35A" w14:textId="77777777" w:rsidR="005F0133" w:rsidRPr="001E2BB2" w:rsidRDefault="005F013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8658C73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Day 7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AC9FFED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2.05 </w:t>
            </w:r>
          </w:p>
          <w:p w14:paraId="426C135F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1.54, 2.94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72FE90C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2.48 </w:t>
            </w:r>
          </w:p>
          <w:p w14:paraId="140C3A6B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1.94, 3.68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29D22B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0.50 </w:t>
            </w:r>
          </w:p>
          <w:p w14:paraId="43709769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0.25, 0.78)</w:t>
            </w:r>
          </w:p>
        </w:tc>
        <w:tc>
          <w:tcPr>
            <w:tcW w:w="5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6D5E2D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0.148</w:t>
            </w:r>
          </w:p>
        </w:tc>
      </w:tr>
    </w:tbl>
    <w:p w14:paraId="2A267C2E" w14:textId="77777777" w:rsidR="005F0133" w:rsidRPr="001E2BB2" w:rsidRDefault="00000000">
      <w:pPr>
        <w:rPr>
          <w:rFonts w:ascii="Times New Roman" w:eastAsia="SimSun" w:hAnsi="Times New Roman" w:cs="Times New Roman"/>
          <w:sz w:val="24"/>
        </w:rPr>
      </w:pPr>
      <w:r w:rsidRPr="001E2BB2">
        <w:rPr>
          <w:rFonts w:ascii="Times New Roman" w:hAnsi="Times New Roman" w:cs="Times New Roman"/>
          <w:sz w:val="24"/>
        </w:rPr>
        <w:t xml:space="preserve">Data </w:t>
      </w:r>
      <w:proofErr w:type="gramStart"/>
      <w:r w:rsidRPr="001E2BB2">
        <w:rPr>
          <w:rFonts w:ascii="Times New Roman" w:hAnsi="Times New Roman" w:cs="Times New Roman"/>
          <w:sz w:val="24"/>
        </w:rPr>
        <w:t>are</w:t>
      </w:r>
      <w:proofErr w:type="gramEnd"/>
      <w:r w:rsidRPr="001E2BB2">
        <w:rPr>
          <w:rFonts w:ascii="Times New Roman" w:hAnsi="Times New Roman" w:cs="Times New Roman"/>
          <w:sz w:val="24"/>
        </w:rPr>
        <w:t xml:space="preserve"> presented as mean ± SD or median (IQR). </w:t>
      </w:r>
      <w:r w:rsidRPr="001E2BB2">
        <w:rPr>
          <w:rFonts w:ascii="Times New Roman" w:hAnsi="Times New Roman" w:cs="Times New Roman"/>
          <w:i/>
          <w:iCs/>
          <w:sz w:val="24"/>
        </w:rPr>
        <w:t>p</w:t>
      </w:r>
      <w:r w:rsidRPr="001E2BB2">
        <w:rPr>
          <w:rFonts w:ascii="Times New Roman" w:hAnsi="Times New Roman" w:cs="Times New Roman"/>
          <w:sz w:val="24"/>
        </w:rPr>
        <w:t xml:space="preserve"> &lt; 0.05 were considered statistically significant. Abbreviations: WBC, white blood cell; NLR, neutrophil-to-lymphocyte ratio.</w:t>
      </w:r>
    </w:p>
    <w:p w14:paraId="2176ADC8" w14:textId="77777777" w:rsidR="005F0133" w:rsidRPr="001E2BB2" w:rsidRDefault="005F0133">
      <w:pPr>
        <w:rPr>
          <w:rFonts w:ascii="Times New Roman" w:eastAsia="SimSun" w:hAnsi="Times New Roman" w:cs="Times New Roman"/>
          <w:sz w:val="24"/>
        </w:rPr>
      </w:pPr>
    </w:p>
    <w:p w14:paraId="60F5868E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4637D891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677C0A7D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1CAB591F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7486A977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6D2024B3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052CEB94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27564CAE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34C886BA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0BE56D68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7BA2EE78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34A35A92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79D658F2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2F1F27D0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59471F9E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1894CE10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1FB1F13D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08807832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438FD122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7F56DD50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42754FB5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297FA028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202FEA5C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693E9E5E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224E58E9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32B5B78A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004EFB42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7109C972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1F821CA5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5D919BF7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36192B26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7E99112A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51347995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652936BF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7926339F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49974CBA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4C67600C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34DC9C74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p w14:paraId="0E6ADDCB" w14:textId="77777777" w:rsidR="005F0133" w:rsidRPr="001E2BB2" w:rsidRDefault="00000000">
      <w:pPr>
        <w:rPr>
          <w:rFonts w:ascii="Times New Roman" w:hAnsi="Times New Roman" w:cs="Times New Roman"/>
          <w:sz w:val="24"/>
        </w:rPr>
      </w:pPr>
      <w:r w:rsidRPr="001E2BB2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 w:rsidRPr="001E2BB2">
        <w:rPr>
          <w:rFonts w:ascii="Times New Roman" w:hAnsi="Times New Roman" w:cs="Times New Roman" w:hint="eastAsia"/>
          <w:b/>
          <w:bCs/>
          <w:sz w:val="24"/>
        </w:rPr>
        <w:t>5</w:t>
      </w:r>
      <w:r w:rsidRPr="001E2BB2">
        <w:rPr>
          <w:rFonts w:ascii="Times New Roman" w:hAnsi="Times New Roman" w:cs="Times New Roman"/>
          <w:b/>
          <w:bCs/>
          <w:sz w:val="24"/>
        </w:rPr>
        <w:t xml:space="preserve"> </w:t>
      </w:r>
      <w:r w:rsidRPr="001E2BB2">
        <w:rPr>
          <w:rFonts w:ascii="Times New Roman" w:hAnsi="Times New Roman" w:cs="Times New Roman"/>
          <w:sz w:val="24"/>
        </w:rPr>
        <w:t>Comparison of peripheral blood T lymphocyte phenotype profiles in the PI and AT groups.</w:t>
      </w:r>
    </w:p>
    <w:tbl>
      <w:tblPr>
        <w:tblW w:w="8608" w:type="dxa"/>
        <w:tblInd w:w="93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3"/>
        <w:gridCol w:w="1007"/>
        <w:gridCol w:w="1807"/>
        <w:gridCol w:w="2004"/>
        <w:gridCol w:w="2019"/>
        <w:gridCol w:w="688"/>
      </w:tblGrid>
      <w:tr w:rsidR="001E2BB2" w:rsidRPr="001E2BB2" w14:paraId="4CEB5CC6" w14:textId="77777777">
        <w:trPr>
          <w:trHeight w:val="2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4CB6B72" w14:textId="77777777" w:rsidR="005F0133" w:rsidRPr="001E2BB2" w:rsidRDefault="005F0133">
            <w:pPr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AE5BED1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E2BB2">
              <w:rPr>
                <w:rFonts w:ascii="Times New Roman" w:hAnsi="Times New Roman" w:cs="Times New Roman"/>
                <w:b/>
                <w:bCs/>
                <w:sz w:val="24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AD63FED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E2BB2">
              <w:rPr>
                <w:rFonts w:ascii="Times New Roman" w:hAnsi="Times New Roman" w:cs="Times New Roman"/>
                <w:b/>
                <w:bCs/>
                <w:sz w:val="24"/>
              </w:rPr>
              <w:t>PI group (n = 50)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85F456E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E2BB2">
              <w:rPr>
                <w:rFonts w:ascii="Times New Roman" w:hAnsi="Times New Roman" w:cs="Times New Roman"/>
                <w:b/>
                <w:bCs/>
                <w:sz w:val="24"/>
              </w:rPr>
              <w:t>AT group (n = 50)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9F7811A" w14:textId="77777777" w:rsidR="005F0133" w:rsidRPr="001E2BB2" w:rsidRDefault="00000000">
            <w:pPr>
              <w:ind w:firstLineChars="100" w:firstLine="241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E2BB2">
              <w:rPr>
                <w:rFonts w:ascii="Times New Roman" w:hAnsi="Times New Roman" w:cs="Times New Roman"/>
                <w:b/>
                <w:bCs/>
                <w:sz w:val="24"/>
              </w:rPr>
              <w:t>Difference</w:t>
            </w:r>
          </w:p>
          <w:p w14:paraId="17208AC1" w14:textId="77777777" w:rsidR="005F0133" w:rsidRPr="001E2BB2" w:rsidRDefault="00000000">
            <w:pPr>
              <w:ind w:firstLineChars="100" w:firstLine="241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b/>
                <w:bCs/>
                <w:sz w:val="24"/>
              </w:rPr>
              <w:t>(95% CI)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677CC74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1E2BB2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</w:t>
            </w:r>
            <w:r w:rsidRPr="001E2BB2"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</w:p>
        </w:tc>
      </w:tr>
      <w:tr w:rsidR="001E2BB2" w:rsidRPr="001E2BB2" w14:paraId="177068F4" w14:textId="77777777">
        <w:trPr>
          <w:trHeight w:val="23"/>
        </w:trPr>
        <w:tc>
          <w:tcPr>
            <w:tcW w:w="8608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C530193" w14:textId="77777777" w:rsidR="005F0133" w:rsidRPr="001E2BB2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b/>
                <w:bCs/>
                <w:sz w:val="24"/>
              </w:rPr>
              <w:t>T cell subsets (%)</w:t>
            </w:r>
          </w:p>
        </w:tc>
      </w:tr>
      <w:tr w:rsidR="001E2BB2" w:rsidRPr="001E2BB2" w14:paraId="16342F83" w14:textId="77777777">
        <w:trPr>
          <w:trHeight w:val="58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7188E" w14:textId="77777777" w:rsidR="005F0133" w:rsidRPr="001E2BB2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Th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9F5D71A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749E047" w14:textId="77777777" w:rsidR="005F0133" w:rsidRPr="001E2BB2" w:rsidRDefault="00000000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37.13 ± 13.4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82DE9D8" w14:textId="77777777" w:rsidR="005F0133" w:rsidRPr="001E2BB2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34.78 ± 14.6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470EC98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-2.36</w:t>
            </w:r>
          </w:p>
          <w:p w14:paraId="3B3156FD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 (-7.93, 3.21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30498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0.403</w:t>
            </w:r>
          </w:p>
        </w:tc>
      </w:tr>
      <w:tr w:rsidR="001E2BB2" w:rsidRPr="001E2BB2" w14:paraId="45D24001" w14:textId="77777777">
        <w:trPr>
          <w:trHeight w:val="2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F6477" w14:textId="77777777" w:rsidR="005F0133" w:rsidRPr="001E2BB2" w:rsidRDefault="005F013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88E2C0E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Day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13CF49F" w14:textId="77777777" w:rsidR="005F0133" w:rsidRPr="001E2BB2" w:rsidRDefault="00000000">
            <w:pPr>
              <w:ind w:firstLineChars="200" w:firstLine="480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34.95 </w:t>
            </w:r>
          </w:p>
          <w:p w14:paraId="6A8141F0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32.00, 42.48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BCB8DA5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32.57 </w:t>
            </w:r>
          </w:p>
          <w:p w14:paraId="4B05DDA4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23.98, 43.22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B14A93B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-3.09</w:t>
            </w:r>
            <w:r w:rsidRPr="001E2BB2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  <w:p w14:paraId="22AD0F4E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-7.87, 1.30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0F920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0.163</w:t>
            </w:r>
          </w:p>
        </w:tc>
      </w:tr>
      <w:tr w:rsidR="001E2BB2" w:rsidRPr="001E2BB2" w14:paraId="67AE89F9" w14:textId="77777777">
        <w:trPr>
          <w:trHeight w:val="23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E381D" w14:textId="77777777" w:rsidR="005F0133" w:rsidRPr="001E2BB2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Tc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6EB6A88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062AD83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25.64 ± 10.2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4A746B7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27.63 ± 9.48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050C94D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1.99 </w:t>
            </w:r>
          </w:p>
          <w:p w14:paraId="26475B40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-1.93, 5.92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47CA5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0.316</w:t>
            </w:r>
          </w:p>
        </w:tc>
      </w:tr>
      <w:tr w:rsidR="001E2BB2" w:rsidRPr="001E2BB2" w14:paraId="133DA169" w14:textId="77777777">
        <w:trPr>
          <w:trHeight w:val="2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012F7" w14:textId="77777777" w:rsidR="005F0133" w:rsidRPr="001E2BB2" w:rsidRDefault="005F013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E144AB8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Day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B836F81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25.07 ± 10.1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C5968AE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26.69 ± 9.13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D119342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1.62 </w:t>
            </w:r>
          </w:p>
          <w:p w14:paraId="164B1FB9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-2.21, 5.44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CC064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0.403</w:t>
            </w:r>
          </w:p>
        </w:tc>
      </w:tr>
      <w:tr w:rsidR="001E2BB2" w:rsidRPr="001E2BB2" w14:paraId="67643F3C" w14:textId="77777777">
        <w:trPr>
          <w:trHeight w:val="23"/>
        </w:trPr>
        <w:tc>
          <w:tcPr>
            <w:tcW w:w="860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5EDE5" w14:textId="77777777" w:rsidR="005F0133" w:rsidRPr="001E2BB2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b/>
                <w:bCs/>
                <w:sz w:val="24"/>
              </w:rPr>
              <w:t>Th cell subsets (%)</w:t>
            </w:r>
          </w:p>
        </w:tc>
      </w:tr>
      <w:tr w:rsidR="001E2BB2" w:rsidRPr="001E2BB2" w14:paraId="719BAE2C" w14:textId="77777777">
        <w:trPr>
          <w:trHeight w:val="23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AC0DC" w14:textId="77777777" w:rsidR="005F0133" w:rsidRPr="001E2BB2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Th1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2256627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FCCC2C7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26.56 ± 11.5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D59399C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25.73 ± 9.05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3041666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-0.83</w:t>
            </w:r>
          </w:p>
          <w:p w14:paraId="2EDC234B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 (-4.96, 3.29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2BEB9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0.689</w:t>
            </w:r>
          </w:p>
        </w:tc>
      </w:tr>
      <w:tr w:rsidR="001E2BB2" w:rsidRPr="001E2BB2" w14:paraId="78882B45" w14:textId="77777777">
        <w:trPr>
          <w:trHeight w:val="2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5CE8F" w14:textId="77777777" w:rsidR="005F0133" w:rsidRPr="001E2BB2" w:rsidRDefault="005F013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E823876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Day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4BCF216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27.72 ± 9.5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FA0336D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24.46 ± 8.64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FE192C6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-3.27 </w:t>
            </w:r>
          </w:p>
          <w:p w14:paraId="5BC875EB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-6.88, 0.34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096DB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0.076</w:t>
            </w:r>
          </w:p>
        </w:tc>
      </w:tr>
      <w:tr w:rsidR="001E2BB2" w:rsidRPr="001E2BB2" w14:paraId="39380EAC" w14:textId="77777777">
        <w:trPr>
          <w:trHeight w:val="23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0DC7F" w14:textId="77777777" w:rsidR="005F0133" w:rsidRPr="001E2BB2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Th2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547B34E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AB66F88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39.40 ± 15.3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3E19716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39.08 ± 11.6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06E094D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-0.32</w:t>
            </w:r>
          </w:p>
          <w:p w14:paraId="68678E6F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 (-6.68, 6.03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032C1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0.919</w:t>
            </w:r>
          </w:p>
        </w:tc>
      </w:tr>
      <w:tr w:rsidR="001E2BB2" w:rsidRPr="001E2BB2" w14:paraId="109F5EBF" w14:textId="77777777">
        <w:trPr>
          <w:trHeight w:val="2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7C04A" w14:textId="77777777" w:rsidR="005F0133" w:rsidRPr="001E2BB2" w:rsidRDefault="005F013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6B8AE9F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Day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60FFE80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37.10 </w:t>
            </w:r>
          </w:p>
          <w:p w14:paraId="4EA34E57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29.24, 48.76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A013146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39.59 </w:t>
            </w:r>
          </w:p>
          <w:p w14:paraId="4ACC4A2F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32.77, 57.31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A46BB4D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3.16 </w:t>
            </w:r>
          </w:p>
          <w:p w14:paraId="268C44BA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-3.12, 9.53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55F8C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0.363</w:t>
            </w:r>
          </w:p>
        </w:tc>
      </w:tr>
      <w:tr w:rsidR="001E2BB2" w:rsidRPr="001E2BB2" w14:paraId="484F4AC6" w14:textId="77777777">
        <w:trPr>
          <w:trHeight w:val="23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2739E" w14:textId="77777777" w:rsidR="005F0133" w:rsidRPr="001E2BB2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Th17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21A5102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6A2A70B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15.60 </w:t>
            </w:r>
          </w:p>
          <w:p w14:paraId="58EF51CC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11.91, 20.95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021E23D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17.12 </w:t>
            </w:r>
          </w:p>
          <w:p w14:paraId="5EF123E9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12.07, 20.50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3FB9542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0.39 </w:t>
            </w:r>
          </w:p>
          <w:p w14:paraId="4599E93B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-2.24, 3.00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5579F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0.705</w:t>
            </w:r>
          </w:p>
        </w:tc>
      </w:tr>
      <w:tr w:rsidR="001E2BB2" w:rsidRPr="001E2BB2" w14:paraId="69535540" w14:textId="77777777">
        <w:trPr>
          <w:trHeight w:val="2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469DE" w14:textId="77777777" w:rsidR="005F0133" w:rsidRPr="001E2BB2" w:rsidRDefault="005F013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F8E3E9E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Day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F050C7E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15.99 </w:t>
            </w:r>
          </w:p>
          <w:p w14:paraId="1FBCF021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11.28, 20.21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E54D7DD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15.26 </w:t>
            </w:r>
          </w:p>
          <w:p w14:paraId="07EA03C5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12.37, 21.32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79F3ECF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0.57 </w:t>
            </w:r>
          </w:p>
          <w:p w14:paraId="73396569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-1.94, 3.12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61A8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0.632</w:t>
            </w:r>
          </w:p>
        </w:tc>
      </w:tr>
      <w:tr w:rsidR="001E2BB2" w:rsidRPr="001E2BB2" w14:paraId="7418045A" w14:textId="77777777">
        <w:trPr>
          <w:trHeight w:val="23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A75C1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Treg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F845077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20FDFE3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6.43 </w:t>
            </w:r>
          </w:p>
          <w:p w14:paraId="760CEEA3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5.10, 7.58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92BE7FC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6.50</w:t>
            </w:r>
          </w:p>
          <w:p w14:paraId="546FA9A7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 (5.44, 8.01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ACC5637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0.30 </w:t>
            </w:r>
          </w:p>
          <w:p w14:paraId="6C14610E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-0.52, 1.14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C578F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0.465</w:t>
            </w:r>
          </w:p>
        </w:tc>
      </w:tr>
      <w:tr w:rsidR="001E2BB2" w:rsidRPr="001E2BB2" w14:paraId="02ACCB68" w14:textId="77777777">
        <w:trPr>
          <w:trHeight w:val="2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BF71E" w14:textId="77777777" w:rsidR="005F0133" w:rsidRPr="001E2BB2" w:rsidRDefault="005F013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0F40EA5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Day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DE29420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6.81 ± 2.1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85974B4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6.75 ± 2.04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ADEF895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-0.06 </w:t>
            </w:r>
          </w:p>
          <w:p w14:paraId="26F321C8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-0.89, 0.77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3AB3B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0.868</w:t>
            </w:r>
          </w:p>
        </w:tc>
      </w:tr>
      <w:tr w:rsidR="001E2BB2" w:rsidRPr="001E2BB2" w14:paraId="47A0DEF2" w14:textId="77777777">
        <w:trPr>
          <w:trHeight w:val="23"/>
        </w:trPr>
        <w:tc>
          <w:tcPr>
            <w:tcW w:w="860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40782" w14:textId="77777777" w:rsidR="005F0133" w:rsidRPr="001E2BB2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b/>
                <w:bCs/>
                <w:sz w:val="24"/>
              </w:rPr>
              <w:t>CD4</w:t>
            </w:r>
            <w:r w:rsidRPr="001E2BB2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+</w:t>
            </w:r>
            <w:r w:rsidRPr="001E2BB2">
              <w:rPr>
                <w:rFonts w:ascii="Times New Roman" w:hAnsi="Times New Roman" w:cs="Times New Roman"/>
                <w:b/>
                <w:bCs/>
                <w:sz w:val="24"/>
              </w:rPr>
              <w:t xml:space="preserve"> T cell compartments (%)</w:t>
            </w:r>
          </w:p>
        </w:tc>
      </w:tr>
      <w:tr w:rsidR="001E2BB2" w:rsidRPr="001E2BB2" w14:paraId="67622B4C" w14:textId="77777777">
        <w:trPr>
          <w:trHeight w:val="23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5B6CB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T</w:t>
            </w:r>
            <w:r w:rsidRPr="001E2BB2">
              <w:rPr>
                <w:rFonts w:ascii="Times New Roman" w:hAnsi="Times New Roman" w:cs="Times New Roman"/>
                <w:sz w:val="24"/>
                <w:vertAlign w:val="subscript"/>
              </w:rPr>
              <w:t>N</w:t>
            </w:r>
            <w:r w:rsidRPr="001E2BB2">
              <w:rPr>
                <w:rFonts w:ascii="Times New Roman" w:hAnsi="Times New Roman" w:cs="Times New Roman"/>
                <w:sz w:val="24"/>
              </w:rPr>
              <w:t xml:space="preserve">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7924B28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25A2D53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22.67 </w:t>
            </w:r>
          </w:p>
          <w:p w14:paraId="0889AEC2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13.98, 34.80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50207A5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20.05</w:t>
            </w:r>
          </w:p>
          <w:p w14:paraId="59EBFD23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 (12.67, 30.16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D5B0A65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-3.33 </w:t>
            </w:r>
          </w:p>
          <w:p w14:paraId="38AAA700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-9.03, 1.94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56A78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0.220</w:t>
            </w:r>
          </w:p>
        </w:tc>
      </w:tr>
      <w:tr w:rsidR="001E2BB2" w:rsidRPr="001E2BB2" w14:paraId="2EC17B7D" w14:textId="77777777">
        <w:trPr>
          <w:trHeight w:val="2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3FB2B" w14:textId="77777777" w:rsidR="005F0133" w:rsidRPr="001E2BB2" w:rsidRDefault="005F013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B67846D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Day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D502156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19.90 </w:t>
            </w:r>
          </w:p>
          <w:p w14:paraId="661BD4FA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12.54, 32.70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4C67ADF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20.30 </w:t>
            </w:r>
          </w:p>
          <w:p w14:paraId="5D64A71C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13.03, 26.66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96BBECD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-0.71 </w:t>
            </w:r>
          </w:p>
          <w:p w14:paraId="3583B250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-6.39, 4.33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C7A03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0.720</w:t>
            </w:r>
          </w:p>
        </w:tc>
      </w:tr>
      <w:tr w:rsidR="001E2BB2" w:rsidRPr="001E2BB2" w14:paraId="606EB0B4" w14:textId="77777777">
        <w:trPr>
          <w:trHeight w:val="40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B3F4E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lastRenderedPageBreak/>
              <w:t>T</w:t>
            </w:r>
            <w:r w:rsidRPr="001E2BB2">
              <w:rPr>
                <w:rFonts w:ascii="Times New Roman" w:hAnsi="Times New Roman" w:cs="Times New Roman"/>
                <w:sz w:val="24"/>
                <w:vertAlign w:val="subscript"/>
              </w:rPr>
              <w:t>CM</w:t>
            </w:r>
            <w:r w:rsidRPr="001E2BB2">
              <w:rPr>
                <w:rFonts w:ascii="Times New Roman" w:hAnsi="Times New Roman" w:cs="Times New Roman"/>
                <w:sz w:val="24"/>
              </w:rPr>
              <w:t xml:space="preserve">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7A86574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2491658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35.46 </w:t>
            </w:r>
          </w:p>
          <w:p w14:paraId="18EAE38C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29.03, 43.85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6282078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33.61 </w:t>
            </w:r>
          </w:p>
          <w:p w14:paraId="4C724E52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26.96, 41.24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8337881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-1.93</w:t>
            </w:r>
          </w:p>
          <w:p w14:paraId="49A2C91A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 (-6.08, 2.02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9B4EE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0.383</w:t>
            </w:r>
          </w:p>
        </w:tc>
      </w:tr>
      <w:tr w:rsidR="001E2BB2" w:rsidRPr="001E2BB2" w14:paraId="204EC6DD" w14:textId="77777777">
        <w:trPr>
          <w:trHeight w:val="40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DC39C" w14:textId="77777777" w:rsidR="005F0133" w:rsidRPr="001E2BB2" w:rsidRDefault="005F013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0C5DF76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Day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21A76A6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34.53 ± 11.9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C46B4C5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35.21 ± 10.04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F91A3B6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0.68 </w:t>
            </w:r>
          </w:p>
          <w:p w14:paraId="01425529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-3.70, 5.05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9C9C7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0.676</w:t>
            </w:r>
          </w:p>
        </w:tc>
      </w:tr>
      <w:tr w:rsidR="001E2BB2" w:rsidRPr="001E2BB2" w14:paraId="1FC5404E" w14:textId="77777777">
        <w:trPr>
          <w:trHeight w:val="40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FDCFD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T</w:t>
            </w:r>
            <w:r w:rsidRPr="001E2BB2">
              <w:rPr>
                <w:rFonts w:ascii="Times New Roman" w:hAnsi="Times New Roman" w:cs="Times New Roman"/>
                <w:sz w:val="24"/>
                <w:vertAlign w:val="subscript"/>
              </w:rPr>
              <w:t>EM</w:t>
            </w:r>
            <w:r w:rsidRPr="001E2BB2">
              <w:rPr>
                <w:rFonts w:ascii="Times New Roman" w:hAnsi="Times New Roman" w:cs="Times New Roman"/>
                <w:sz w:val="24"/>
              </w:rPr>
              <w:t xml:space="preserve">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C3D7B14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DA76557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5.51</w:t>
            </w:r>
          </w:p>
          <w:p w14:paraId="09E7817E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 (1.32, 24.37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15F6BCF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9.80 </w:t>
            </w:r>
          </w:p>
          <w:p w14:paraId="14B79E0C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2.04, 28.64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336EE86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0.79 </w:t>
            </w:r>
          </w:p>
          <w:p w14:paraId="4D698569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-1.25, 5.54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FFB36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0.361</w:t>
            </w:r>
          </w:p>
        </w:tc>
      </w:tr>
      <w:tr w:rsidR="001E2BB2" w:rsidRPr="001E2BB2" w14:paraId="15288707" w14:textId="77777777">
        <w:trPr>
          <w:trHeight w:val="40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0A336" w14:textId="77777777" w:rsidR="005F0133" w:rsidRPr="001E2BB2" w:rsidRDefault="005F013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3C23544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Day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C826C36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9.08</w:t>
            </w:r>
          </w:p>
          <w:p w14:paraId="227E2CC9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 (2.18, 30.25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D88D457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7.81 </w:t>
            </w:r>
          </w:p>
          <w:p w14:paraId="6546E5B8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1.77, 26.34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BE7B50F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-0.68 </w:t>
            </w:r>
          </w:p>
          <w:p w14:paraId="3319EBE6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-5.04, 2.17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B9C51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0.448</w:t>
            </w:r>
          </w:p>
        </w:tc>
      </w:tr>
      <w:tr w:rsidR="001E2BB2" w:rsidRPr="001E2BB2" w14:paraId="44B25FEC" w14:textId="77777777">
        <w:trPr>
          <w:trHeight w:val="40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0C27A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T</w:t>
            </w:r>
            <w:r w:rsidRPr="001E2BB2">
              <w:rPr>
                <w:rFonts w:ascii="Times New Roman" w:hAnsi="Times New Roman" w:cs="Times New Roman"/>
                <w:sz w:val="24"/>
                <w:vertAlign w:val="subscript"/>
              </w:rPr>
              <w:t>EMRA</w:t>
            </w:r>
            <w:r w:rsidRPr="001E2BB2">
              <w:rPr>
                <w:rFonts w:ascii="Times New Roman" w:hAnsi="Times New Roman" w:cs="Times New Roman"/>
                <w:sz w:val="24"/>
              </w:rPr>
              <w:t xml:space="preserve">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9C19F3B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4067D43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22.78 </w:t>
            </w:r>
          </w:p>
          <w:p w14:paraId="18006396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5.25, 35.96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1F928B6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23.35</w:t>
            </w:r>
            <w:r w:rsidRPr="001E2BB2">
              <w:rPr>
                <w:rFonts w:ascii="Times New Roman" w:hAnsi="Times New Roman" w:cs="Times New Roman"/>
                <w:sz w:val="24"/>
                <w:vertAlign w:val="superscript"/>
              </w:rPr>
              <w:t xml:space="preserve"> </w:t>
            </w:r>
          </w:p>
          <w:p w14:paraId="2E9BC94D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4.11, 30.41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9865A21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-0.62</w:t>
            </w:r>
          </w:p>
          <w:p w14:paraId="223C5E96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 (-7.56, 5.68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5559F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0.801</w:t>
            </w:r>
          </w:p>
        </w:tc>
      </w:tr>
      <w:tr w:rsidR="001E2BB2" w:rsidRPr="001E2BB2" w14:paraId="723BB23D" w14:textId="77777777">
        <w:trPr>
          <w:trHeight w:val="8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6AC31" w14:textId="77777777" w:rsidR="005F0133" w:rsidRPr="001E2BB2" w:rsidRDefault="005F013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2D88F5F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Day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900F27F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23.49 </w:t>
            </w:r>
          </w:p>
          <w:p w14:paraId="6463DACF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4.16, 32.35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5CE2DE2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22.68</w:t>
            </w:r>
          </w:p>
          <w:p w14:paraId="31C32C84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  <w:vertAlign w:val="superscript"/>
              </w:rPr>
              <w:t xml:space="preserve"> </w:t>
            </w:r>
            <w:r w:rsidRPr="001E2BB2">
              <w:rPr>
                <w:rFonts w:ascii="Times New Roman" w:hAnsi="Times New Roman" w:cs="Times New Roman"/>
                <w:sz w:val="24"/>
              </w:rPr>
              <w:t>(6.52, 39.72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78F8FA2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2.20 </w:t>
            </w:r>
          </w:p>
          <w:p w14:paraId="4985FEDC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-2.79, 10.14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F22ED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0.345</w:t>
            </w:r>
          </w:p>
        </w:tc>
      </w:tr>
      <w:tr w:rsidR="001E2BB2" w:rsidRPr="001E2BB2" w14:paraId="4CACB8C5" w14:textId="77777777">
        <w:trPr>
          <w:trHeight w:val="23"/>
        </w:trPr>
        <w:tc>
          <w:tcPr>
            <w:tcW w:w="860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1CDAF" w14:textId="77777777" w:rsidR="005F0133" w:rsidRPr="001E2BB2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b/>
                <w:bCs/>
                <w:sz w:val="24"/>
              </w:rPr>
              <w:t>CD8</w:t>
            </w:r>
            <w:r w:rsidRPr="001E2BB2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+</w:t>
            </w:r>
            <w:r w:rsidRPr="001E2BB2">
              <w:rPr>
                <w:rFonts w:ascii="Times New Roman" w:hAnsi="Times New Roman" w:cs="Times New Roman"/>
                <w:b/>
                <w:bCs/>
                <w:sz w:val="24"/>
              </w:rPr>
              <w:t xml:space="preserve"> T cell compartments (%)</w:t>
            </w:r>
          </w:p>
        </w:tc>
      </w:tr>
      <w:tr w:rsidR="001E2BB2" w:rsidRPr="001E2BB2" w14:paraId="083B206E" w14:textId="77777777">
        <w:trPr>
          <w:trHeight w:val="40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943B2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T</w:t>
            </w:r>
            <w:r w:rsidRPr="001E2BB2">
              <w:rPr>
                <w:rFonts w:ascii="Times New Roman" w:hAnsi="Times New Roman" w:cs="Times New Roman"/>
                <w:sz w:val="24"/>
                <w:vertAlign w:val="subscript"/>
              </w:rPr>
              <w:t>N</w:t>
            </w:r>
            <w:r w:rsidRPr="001E2BB2">
              <w:rPr>
                <w:rFonts w:ascii="Times New Roman" w:hAnsi="Times New Roman" w:cs="Times New Roman"/>
                <w:sz w:val="24"/>
              </w:rPr>
              <w:t xml:space="preserve">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4E6CD3E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55CAB99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10.09 </w:t>
            </w:r>
          </w:p>
          <w:p w14:paraId="2F2FF1E3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6.34, 18.25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D5F5B1E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11.54 </w:t>
            </w:r>
          </w:p>
          <w:p w14:paraId="2E377CF2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7.03, 20.60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1C10ABC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1.86 </w:t>
            </w:r>
          </w:p>
          <w:p w14:paraId="05C59854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-1.35, 5.23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193AE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0.279</w:t>
            </w:r>
          </w:p>
        </w:tc>
      </w:tr>
      <w:tr w:rsidR="001E2BB2" w:rsidRPr="001E2BB2" w14:paraId="2D8FD7B3" w14:textId="77777777">
        <w:trPr>
          <w:trHeight w:val="40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7C180" w14:textId="77777777" w:rsidR="005F0133" w:rsidRPr="001E2BB2" w:rsidRDefault="005F013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4A7256A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Day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B532C26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12.03 </w:t>
            </w:r>
          </w:p>
          <w:p w14:paraId="20D18313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5.87, 18.31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09E3E81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10.30</w:t>
            </w:r>
          </w:p>
          <w:p w14:paraId="71D0A317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 (6.50, 21.90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C0DAD74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0.41 </w:t>
            </w:r>
          </w:p>
          <w:p w14:paraId="63C41DF8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-3.39, 4.03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EA369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0.842</w:t>
            </w:r>
          </w:p>
        </w:tc>
      </w:tr>
      <w:tr w:rsidR="001E2BB2" w:rsidRPr="001E2BB2" w14:paraId="3066A2A6" w14:textId="77777777">
        <w:trPr>
          <w:trHeight w:val="40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2BEE1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T</w:t>
            </w:r>
            <w:r w:rsidRPr="001E2BB2">
              <w:rPr>
                <w:rFonts w:ascii="Times New Roman" w:hAnsi="Times New Roman" w:cs="Times New Roman"/>
                <w:sz w:val="24"/>
                <w:vertAlign w:val="subscript"/>
              </w:rPr>
              <w:t>CM</w:t>
            </w:r>
            <w:r w:rsidRPr="001E2BB2">
              <w:rPr>
                <w:rFonts w:ascii="Times New Roman" w:hAnsi="Times New Roman" w:cs="Times New Roman"/>
                <w:sz w:val="24"/>
              </w:rPr>
              <w:t xml:space="preserve">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B7170D7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A02BD4E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6.13 </w:t>
            </w:r>
          </w:p>
          <w:p w14:paraId="2625119C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4.16, 9.21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72150F4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7.52 </w:t>
            </w:r>
          </w:p>
          <w:p w14:paraId="542BA530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4.26, 9.65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96D08B7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0.61 </w:t>
            </w:r>
          </w:p>
          <w:p w14:paraId="56F42BFF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-1.06, 2.35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8B578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0.530</w:t>
            </w:r>
          </w:p>
        </w:tc>
      </w:tr>
      <w:tr w:rsidR="001E2BB2" w:rsidRPr="001E2BB2" w14:paraId="15F2FA2A" w14:textId="77777777">
        <w:trPr>
          <w:trHeight w:val="40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A7D10" w14:textId="77777777" w:rsidR="005F0133" w:rsidRPr="001E2BB2" w:rsidRDefault="005F013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21CC8F2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Day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555C8C1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6.38 </w:t>
            </w:r>
          </w:p>
          <w:p w14:paraId="1703499D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4.09, 10.09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42BDA08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6.36 </w:t>
            </w:r>
          </w:p>
          <w:p w14:paraId="5158687B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3.62, 10.79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7AD0F06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0.14 </w:t>
            </w:r>
          </w:p>
          <w:p w14:paraId="552638F0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-1.81, 2.12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32E46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0.874</w:t>
            </w:r>
          </w:p>
        </w:tc>
      </w:tr>
      <w:tr w:rsidR="001E2BB2" w:rsidRPr="001E2BB2" w14:paraId="415F69F1" w14:textId="77777777">
        <w:trPr>
          <w:trHeight w:val="40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3E2B8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T</w:t>
            </w:r>
            <w:r w:rsidRPr="001E2BB2">
              <w:rPr>
                <w:rFonts w:ascii="Times New Roman" w:hAnsi="Times New Roman" w:cs="Times New Roman"/>
                <w:sz w:val="24"/>
                <w:vertAlign w:val="subscript"/>
              </w:rPr>
              <w:t>EM</w:t>
            </w:r>
            <w:r w:rsidRPr="001E2BB2">
              <w:rPr>
                <w:rFonts w:ascii="Times New Roman" w:hAnsi="Times New Roman" w:cs="Times New Roman"/>
                <w:sz w:val="24"/>
              </w:rPr>
              <w:t xml:space="preserve">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69CD6EEE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925823F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29.53 </w:t>
            </w:r>
          </w:p>
          <w:p w14:paraId="7F025FEF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21.17, 41.76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92744BE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33.37</w:t>
            </w:r>
          </w:p>
          <w:p w14:paraId="1284FCAD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 (28.80, 41.41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2DE2F8C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3.57 </w:t>
            </w:r>
          </w:p>
          <w:p w14:paraId="70D2D843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-1.76, 8.64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F6A57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0.187</w:t>
            </w:r>
          </w:p>
        </w:tc>
      </w:tr>
      <w:tr w:rsidR="001E2BB2" w:rsidRPr="001E2BB2" w14:paraId="51099CFD" w14:textId="77777777">
        <w:trPr>
          <w:trHeight w:val="40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01055" w14:textId="77777777" w:rsidR="005F0133" w:rsidRPr="001E2BB2" w:rsidRDefault="005F013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A2F2ED2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Day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F2412FE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32.07 ± 14.4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5F978E9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33.25 ± 13.77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EA045EE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1.18 </w:t>
            </w:r>
          </w:p>
          <w:p w14:paraId="75A799A5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-4.43, 6.79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E3525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0.677</w:t>
            </w:r>
          </w:p>
        </w:tc>
      </w:tr>
      <w:tr w:rsidR="001E2BB2" w:rsidRPr="001E2BB2" w14:paraId="0BD80BAF" w14:textId="77777777">
        <w:trPr>
          <w:trHeight w:val="40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879DD" w14:textId="77777777" w:rsidR="005F0133" w:rsidRPr="001E2BB2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T</w:t>
            </w:r>
            <w:r w:rsidRPr="001E2BB2">
              <w:rPr>
                <w:rFonts w:ascii="Times New Roman" w:hAnsi="Times New Roman" w:cs="Times New Roman"/>
                <w:sz w:val="24"/>
                <w:vertAlign w:val="subscript"/>
              </w:rPr>
              <w:t>EMRA</w:t>
            </w:r>
            <w:r w:rsidRPr="001E2BB2">
              <w:rPr>
                <w:rFonts w:ascii="Times New Roman" w:hAnsi="Times New Roman" w:cs="Times New Roman"/>
                <w:sz w:val="24"/>
              </w:rPr>
              <w:t xml:space="preserve">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3C7F8F7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9A6E1F0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41.71 ± 15.5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2369599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40.70 ± 14.99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315C728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-1.02</w:t>
            </w:r>
          </w:p>
          <w:p w14:paraId="15860254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 (-7.08, 5.04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41E37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0.740</w:t>
            </w:r>
          </w:p>
        </w:tc>
      </w:tr>
      <w:tr w:rsidR="001E2BB2" w:rsidRPr="001E2BB2" w14:paraId="76FB2BE7" w14:textId="77777777">
        <w:trPr>
          <w:trHeight w:val="40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44FB08" w14:textId="77777777" w:rsidR="005F0133" w:rsidRPr="001E2BB2" w:rsidRDefault="005F0133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435F6688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Day 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DED365D" w14:textId="77777777" w:rsidR="005F0133" w:rsidRPr="001E2BB2" w:rsidRDefault="00000000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40.80 ± 16.39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04B6826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41.78 ± 16.36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77E755E3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 xml:space="preserve">0.98 </w:t>
            </w:r>
          </w:p>
          <w:p w14:paraId="00D6EEBD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(-5.52, 7.48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917325" w14:textId="77777777" w:rsidR="005F0133" w:rsidRPr="001E2BB2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E2BB2">
              <w:rPr>
                <w:rFonts w:ascii="Times New Roman" w:hAnsi="Times New Roman" w:cs="Times New Roman"/>
                <w:sz w:val="24"/>
              </w:rPr>
              <w:t>0.766</w:t>
            </w:r>
          </w:p>
        </w:tc>
      </w:tr>
    </w:tbl>
    <w:p w14:paraId="1CD043F1" w14:textId="77777777" w:rsidR="005F0133" w:rsidRPr="001E2BB2" w:rsidRDefault="00000000">
      <w:pPr>
        <w:rPr>
          <w:rFonts w:ascii="Times New Roman" w:hAnsi="Times New Roman" w:cs="Times New Roman"/>
          <w:sz w:val="24"/>
        </w:rPr>
      </w:pPr>
      <w:r w:rsidRPr="001E2BB2">
        <w:rPr>
          <w:rFonts w:ascii="Times New Roman" w:hAnsi="Times New Roman" w:cs="Times New Roman"/>
          <w:sz w:val="24"/>
        </w:rPr>
        <w:t xml:space="preserve">Data </w:t>
      </w:r>
      <w:proofErr w:type="gramStart"/>
      <w:r w:rsidRPr="001E2BB2">
        <w:rPr>
          <w:rFonts w:ascii="Times New Roman" w:hAnsi="Times New Roman" w:cs="Times New Roman"/>
          <w:sz w:val="24"/>
        </w:rPr>
        <w:t>are</w:t>
      </w:r>
      <w:proofErr w:type="gramEnd"/>
      <w:r w:rsidRPr="001E2BB2">
        <w:rPr>
          <w:rFonts w:ascii="Times New Roman" w:hAnsi="Times New Roman" w:cs="Times New Roman"/>
          <w:sz w:val="24"/>
        </w:rPr>
        <w:t xml:space="preserve"> expressed as mean ± SD or median (IQR).  </w:t>
      </w:r>
      <w:r w:rsidRPr="001E2BB2">
        <w:rPr>
          <w:rFonts w:ascii="Times New Roman" w:hAnsi="Times New Roman" w:cs="Times New Roman"/>
          <w:i/>
          <w:iCs/>
          <w:sz w:val="24"/>
        </w:rPr>
        <w:t>p</w:t>
      </w:r>
      <w:r w:rsidRPr="001E2BB2">
        <w:rPr>
          <w:rFonts w:ascii="Times New Roman" w:hAnsi="Times New Roman" w:cs="Times New Roman"/>
          <w:sz w:val="24"/>
        </w:rPr>
        <w:t xml:space="preserve"> &lt; 0.05 were considered statistically significant. Abbreviations: Th cells, helper T lymphocytes; Tc cells, cytotoxic T lymphocytes; Treg cells, regulatory T cells; T</w:t>
      </w:r>
      <w:r w:rsidRPr="001E2BB2">
        <w:rPr>
          <w:rFonts w:ascii="Times New Roman" w:hAnsi="Times New Roman" w:cs="Times New Roman"/>
          <w:sz w:val="24"/>
          <w:vertAlign w:val="subscript"/>
        </w:rPr>
        <w:t>EMRA</w:t>
      </w:r>
      <w:r w:rsidRPr="001E2BB2">
        <w:rPr>
          <w:rFonts w:ascii="Times New Roman" w:hAnsi="Times New Roman" w:cs="Times New Roman"/>
          <w:sz w:val="24"/>
        </w:rPr>
        <w:t xml:space="preserve"> cells, terminally differentiated effector memory T cells; T</w:t>
      </w:r>
      <w:r w:rsidRPr="001E2BB2">
        <w:rPr>
          <w:rFonts w:ascii="Times New Roman" w:hAnsi="Times New Roman" w:cs="Times New Roman"/>
          <w:sz w:val="24"/>
          <w:vertAlign w:val="subscript"/>
        </w:rPr>
        <w:t>EM</w:t>
      </w:r>
      <w:r w:rsidRPr="001E2BB2">
        <w:rPr>
          <w:rFonts w:ascii="Times New Roman" w:hAnsi="Times New Roman" w:cs="Times New Roman"/>
          <w:sz w:val="24"/>
        </w:rPr>
        <w:t xml:space="preserve"> cells, effector memory T cells; T</w:t>
      </w:r>
      <w:r w:rsidRPr="001E2BB2">
        <w:rPr>
          <w:rFonts w:ascii="Times New Roman" w:hAnsi="Times New Roman" w:cs="Times New Roman"/>
          <w:sz w:val="24"/>
          <w:vertAlign w:val="subscript"/>
        </w:rPr>
        <w:t>CM</w:t>
      </w:r>
      <w:r w:rsidRPr="001E2BB2">
        <w:rPr>
          <w:rFonts w:ascii="Times New Roman" w:hAnsi="Times New Roman" w:cs="Times New Roman"/>
          <w:sz w:val="24"/>
        </w:rPr>
        <w:t xml:space="preserve"> cells, central memory T cells; T</w:t>
      </w:r>
      <w:r w:rsidRPr="001E2BB2">
        <w:rPr>
          <w:rFonts w:ascii="Times New Roman" w:hAnsi="Times New Roman" w:cs="Times New Roman"/>
          <w:sz w:val="24"/>
          <w:vertAlign w:val="subscript"/>
        </w:rPr>
        <w:t>N</w:t>
      </w:r>
      <w:r w:rsidRPr="001E2BB2">
        <w:rPr>
          <w:rFonts w:ascii="Times New Roman" w:hAnsi="Times New Roman" w:cs="Times New Roman"/>
          <w:sz w:val="24"/>
        </w:rPr>
        <w:t xml:space="preserve"> cells, naïve T cells.</w:t>
      </w:r>
    </w:p>
    <w:p w14:paraId="7CCB3450" w14:textId="77777777" w:rsidR="005F0133" w:rsidRPr="001E2BB2" w:rsidRDefault="005F0133">
      <w:pPr>
        <w:rPr>
          <w:rFonts w:ascii="Times New Roman" w:hAnsi="Times New Roman" w:cs="Times New Roman"/>
          <w:sz w:val="24"/>
        </w:rPr>
      </w:pPr>
    </w:p>
    <w:sectPr w:rsidR="005F0133" w:rsidRPr="001E2BB2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77DA14" w14:textId="77777777" w:rsidR="00796A7E" w:rsidRDefault="00796A7E">
      <w:r>
        <w:separator/>
      </w:r>
    </w:p>
  </w:endnote>
  <w:endnote w:type="continuationSeparator" w:id="0">
    <w:p w14:paraId="507F37B2" w14:textId="77777777" w:rsidR="00796A7E" w:rsidRDefault="00796A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E48EEF" w14:textId="77777777" w:rsidR="005F0133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40FB3FD" wp14:editId="1978D445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B740926" w14:textId="77777777" w:rsidR="005F0133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40FB3FD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4B740926" w14:textId="77777777" w:rsidR="005F0133" w:rsidRDefault="0000000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7ACEC5" w14:textId="77777777" w:rsidR="00796A7E" w:rsidRDefault="00796A7E">
      <w:r>
        <w:separator/>
      </w:r>
    </w:p>
  </w:footnote>
  <w:footnote w:type="continuationSeparator" w:id="0">
    <w:p w14:paraId="664D8641" w14:textId="77777777" w:rsidR="00796A7E" w:rsidRDefault="00796A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AwMTczNzc0MTQyMTZW0lEKTi0uzszPAykwrAUAH40qVCwAAAA="/>
  </w:docVars>
  <w:rsids>
    <w:rsidRoot w:val="0D686B73"/>
    <w:rsid w:val="001E2BB2"/>
    <w:rsid w:val="005F0133"/>
    <w:rsid w:val="00617338"/>
    <w:rsid w:val="00687B4B"/>
    <w:rsid w:val="00796A7E"/>
    <w:rsid w:val="00801C42"/>
    <w:rsid w:val="009408BD"/>
    <w:rsid w:val="00A12CF5"/>
    <w:rsid w:val="00E456FA"/>
    <w:rsid w:val="0447427B"/>
    <w:rsid w:val="06565D7C"/>
    <w:rsid w:val="082002B9"/>
    <w:rsid w:val="0D686B73"/>
    <w:rsid w:val="16E02E48"/>
    <w:rsid w:val="22F84E50"/>
    <w:rsid w:val="27750300"/>
    <w:rsid w:val="28B766F6"/>
    <w:rsid w:val="2A7D7CA2"/>
    <w:rsid w:val="2C6142B1"/>
    <w:rsid w:val="351C625F"/>
    <w:rsid w:val="36146F36"/>
    <w:rsid w:val="365B4B65"/>
    <w:rsid w:val="383871CA"/>
    <w:rsid w:val="3A073FB5"/>
    <w:rsid w:val="417B1727"/>
    <w:rsid w:val="47B36F9E"/>
    <w:rsid w:val="48F52BF7"/>
    <w:rsid w:val="4B86701D"/>
    <w:rsid w:val="4C544F90"/>
    <w:rsid w:val="50EF43D0"/>
    <w:rsid w:val="51B257AA"/>
    <w:rsid w:val="5C3B2BBF"/>
    <w:rsid w:val="5E5B12F6"/>
    <w:rsid w:val="69DC778F"/>
    <w:rsid w:val="6B453112"/>
    <w:rsid w:val="6EEF7B52"/>
    <w:rsid w:val="741123A3"/>
    <w:rsid w:val="76E10423"/>
    <w:rsid w:val="7EF67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91889D"/>
  <w15:docId w15:val="{14D9BB21-2455-48DD-92A5-05121984E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4">
    <w:name w:val="heading 4"/>
    <w:basedOn w:val="Normal"/>
    <w:next w:val="Normal"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bCs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qFormat/>
    <w:pPr>
      <w:tabs>
        <w:tab w:val="left" w:pos="284"/>
        <w:tab w:val="left" w:pos="1701"/>
      </w:tabs>
    </w:pPr>
    <w:rPr>
      <w:rFonts w:asciiTheme="minorHAnsi" w:eastAsia="Times New Roman" w:hAnsiTheme="minorHAnsi" w:cstheme="minorHAnsi"/>
      <w:sz w:val="22"/>
      <w:szCs w:val="22"/>
      <w:lang w:val="nl-NL" w:eastAsia="nl-NL"/>
    </w:rPr>
  </w:style>
  <w:style w:type="character" w:customStyle="1" w:styleId="1">
    <w:name w:val="明显强调1"/>
    <w:basedOn w:val="DefaultParagraphFont"/>
    <w:uiPriority w:val="21"/>
    <w:qFormat/>
    <w:rPr>
      <w:i/>
      <w:iCs/>
      <w:color w:val="4874CB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1</TotalTime>
  <Pages>7</Pages>
  <Words>1212</Words>
  <Characters>6915</Characters>
  <Application>Microsoft Office Word</Application>
  <DocSecurity>0</DocSecurity>
  <Lines>57</Lines>
  <Paragraphs>16</Paragraphs>
  <ScaleCrop>false</ScaleCrop>
  <Company/>
  <LinksUpToDate>false</LinksUpToDate>
  <CharactersWithSpaces>8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LLLLL嘉慧</dc:creator>
  <cp:lastModifiedBy>Cynthia Soans</cp:lastModifiedBy>
  <cp:revision>4</cp:revision>
  <dcterms:created xsi:type="dcterms:W3CDTF">2025-06-27T01:19:00Z</dcterms:created>
  <dcterms:modified xsi:type="dcterms:W3CDTF">2025-11-03T2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5562AF08C64A4FAE91DCA32671733999_13</vt:lpwstr>
  </property>
  <property fmtid="{D5CDD505-2E9C-101B-9397-08002B2CF9AE}" pid="4" name="KSOTemplateDocerSaveRecord">
    <vt:lpwstr>eyJoZGlkIjoiYzVlMWVmYzYyODEzZTFiZWY2N2I4NjZlMGJjZTc3NjgiLCJ1c2VySWQiOiI2NDExNTAzMDcifQ==</vt:lpwstr>
  </property>
</Properties>
</file>